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D1C21B" w14:textId="405EE098" w:rsidR="00770223" w:rsidRPr="00EF1DCE" w:rsidRDefault="00770223" w:rsidP="00596FB5">
      <w:pPr>
        <w:widowControl w:val="0"/>
        <w:suppressAutoHyphens/>
        <w:rPr>
          <w:rStyle w:val="gnkrckgcgsb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</w:pPr>
      <w:bookmarkStart w:id="0" w:name="_GoBack"/>
      <w:bookmarkEnd w:id="0"/>
      <w:r>
        <w:rPr>
          <w:rStyle w:val="gnkrckgcgsb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Table S1: Establishment names from previous publications</w:t>
      </w:r>
    </w:p>
    <w:tbl>
      <w:tblPr>
        <w:tblW w:w="8420" w:type="dxa"/>
        <w:tblInd w:w="-5" w:type="dxa"/>
        <w:tblLook w:val="04A0" w:firstRow="1" w:lastRow="0" w:firstColumn="1" w:lastColumn="0" w:noHBand="0" w:noVBand="1"/>
      </w:tblPr>
      <w:tblGrid>
        <w:gridCol w:w="937"/>
        <w:gridCol w:w="2325"/>
        <w:gridCol w:w="1578"/>
        <w:gridCol w:w="1190"/>
        <w:gridCol w:w="2390"/>
      </w:tblGrid>
      <w:tr w:rsidR="00770223" w:rsidRPr="005D74A6" w14:paraId="58BD9C7A" w14:textId="77777777" w:rsidTr="00DE4C46">
        <w:trPr>
          <w:trHeight w:val="900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D47150" w14:textId="77777777" w:rsidR="00770223" w:rsidRPr="005D74A6" w:rsidRDefault="00770223" w:rsidP="00DE4C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taset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0BFDE6" w14:textId="77777777" w:rsidR="00770223" w:rsidRPr="005D74A6" w:rsidRDefault="00770223" w:rsidP="00DE4C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per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859DC" w14:textId="77777777" w:rsidR="00770223" w:rsidRPr="005D74A6" w:rsidRDefault="00770223" w:rsidP="00DE4C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stablishment</w:t>
            </w:r>
            <w:r w:rsidRPr="005D74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name in published papers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3C500C" w14:textId="77777777" w:rsidR="00770223" w:rsidRPr="005D74A6" w:rsidRDefault="00770223" w:rsidP="00DE4C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ee-pouring sizes (cl) †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D7B167" w14:textId="77777777" w:rsidR="00770223" w:rsidRPr="005D74A6" w:rsidRDefault="00770223" w:rsidP="00DE4C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sig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fortnights)††</w:t>
            </w:r>
          </w:p>
        </w:tc>
      </w:tr>
      <w:tr w:rsidR="00770223" w:rsidRPr="005D74A6" w14:paraId="7070A182" w14:textId="77777777" w:rsidTr="00DE4C46">
        <w:trPr>
          <w:trHeight w:val="300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C8E9" w14:textId="77777777" w:rsidR="00770223" w:rsidRPr="005D74A6" w:rsidRDefault="00770223" w:rsidP="00DE4C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959F" w14:textId="77777777" w:rsidR="00770223" w:rsidRPr="005D74A6" w:rsidRDefault="00770223" w:rsidP="00DE4C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chey et. al. (2016)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BBB8" w14:textId="77777777" w:rsidR="00770223" w:rsidRPr="005D74A6" w:rsidRDefault="00770223" w:rsidP="00DE4C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r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65C36" w14:textId="77777777" w:rsidR="00770223" w:rsidRPr="005D74A6" w:rsidRDefault="00770223" w:rsidP="00DE4C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F3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C3958" w14:textId="77777777" w:rsidR="00770223" w:rsidRPr="002E6837" w:rsidRDefault="00770223" w:rsidP="00DE4C4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2E6837">
              <w:rPr>
                <w:rFonts w:ascii="Times New Roman" w:hAnsi="Times New Roman"/>
                <w:color w:val="000000"/>
                <w:sz w:val="24"/>
              </w:rPr>
              <w:t>ABAC</w:t>
            </w:r>
            <w:r w:rsidRPr="002E6837">
              <w:rPr>
                <w:rFonts w:ascii="Times New Roman" w:hAnsi="Times New Roman"/>
                <w:b/>
                <w:color w:val="000000"/>
                <w:sz w:val="24"/>
              </w:rPr>
              <w:t>A*</w:t>
            </w:r>
            <w:r w:rsidRPr="002E6837">
              <w:rPr>
                <w:rFonts w:ascii="Times New Roman" w:hAnsi="Times New Roman"/>
                <w:color w:val="000000"/>
                <w:sz w:val="24"/>
              </w:rPr>
              <w:t>BACA</w:t>
            </w:r>
          </w:p>
        </w:tc>
      </w:tr>
      <w:tr w:rsidR="00770223" w:rsidRPr="005D74A6" w14:paraId="6158356F" w14:textId="77777777" w:rsidTr="00DE4C46">
        <w:trPr>
          <w:trHeight w:val="30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EF70" w14:textId="77777777" w:rsidR="00770223" w:rsidRPr="005D74A6" w:rsidRDefault="00770223" w:rsidP="00DE4C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753A" w14:textId="77777777" w:rsidR="00770223" w:rsidRPr="005D74A6" w:rsidRDefault="00770223" w:rsidP="00DE4C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chey et. al. (2017)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40E3C" w14:textId="77777777" w:rsidR="00770223" w:rsidRPr="005D74A6" w:rsidRDefault="00770223" w:rsidP="00DE4C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r 2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2D74F" w14:textId="77777777" w:rsidR="00770223" w:rsidRPr="005D74A6" w:rsidRDefault="00770223" w:rsidP="00DE4C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F3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ABE6C" w14:textId="77777777" w:rsidR="00770223" w:rsidRPr="002E6837" w:rsidRDefault="00770223" w:rsidP="00DE4C4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2E6837">
              <w:rPr>
                <w:rFonts w:ascii="Times New Roman" w:hAnsi="Times New Roman"/>
                <w:color w:val="000000"/>
                <w:sz w:val="24"/>
              </w:rPr>
              <w:t>CBCBCBC</w:t>
            </w:r>
          </w:p>
        </w:tc>
      </w:tr>
      <w:tr w:rsidR="00770223" w:rsidRPr="005D74A6" w14:paraId="12B7ECFC" w14:textId="77777777" w:rsidTr="00DE4C46">
        <w:trPr>
          <w:trHeight w:val="30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DB70" w14:textId="77777777" w:rsidR="00770223" w:rsidRPr="005D74A6" w:rsidRDefault="00770223" w:rsidP="00DE4C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11AE" w14:textId="77777777" w:rsidR="00770223" w:rsidRPr="005D74A6" w:rsidRDefault="00770223" w:rsidP="00DE4C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chey et. al. (2017)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30AD" w14:textId="77777777" w:rsidR="00770223" w:rsidRPr="005D74A6" w:rsidRDefault="00770223" w:rsidP="00DE4C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r 1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44F6B" w14:textId="77777777" w:rsidR="00770223" w:rsidRPr="005D74A6" w:rsidRDefault="00770223" w:rsidP="00DE4C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F3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64EF" w14:textId="77777777" w:rsidR="00770223" w:rsidRPr="002E6837" w:rsidRDefault="00770223" w:rsidP="00DE4C4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2E6837">
              <w:rPr>
                <w:rFonts w:ascii="Times New Roman" w:hAnsi="Times New Roman"/>
                <w:color w:val="000000"/>
                <w:sz w:val="24"/>
              </w:rPr>
              <w:t>ABACABACA</w:t>
            </w:r>
          </w:p>
        </w:tc>
      </w:tr>
      <w:tr w:rsidR="00770223" w:rsidRPr="005D74A6" w14:paraId="5260D2ED" w14:textId="77777777" w:rsidTr="00DE4C46">
        <w:trPr>
          <w:trHeight w:val="30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3E54" w14:textId="77777777" w:rsidR="00770223" w:rsidRPr="005D74A6" w:rsidRDefault="00770223" w:rsidP="00DE4C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EF5A" w14:textId="77777777" w:rsidR="00770223" w:rsidRPr="005D74A6" w:rsidRDefault="00770223" w:rsidP="00DE4C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arke et. al. (2019)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50ED2" w14:textId="77777777" w:rsidR="00770223" w:rsidRPr="005D74A6" w:rsidRDefault="00770223" w:rsidP="00DE4C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udy 4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67C8C" w14:textId="77777777" w:rsidR="00770223" w:rsidRPr="005D74A6" w:rsidRDefault="00770223" w:rsidP="00DE4C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F3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D875" w14:textId="77777777" w:rsidR="00770223" w:rsidRPr="002E6837" w:rsidRDefault="00770223" w:rsidP="00DE4C4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2E6837">
              <w:rPr>
                <w:rFonts w:ascii="Times New Roman" w:hAnsi="Times New Roman"/>
                <w:color w:val="000000"/>
                <w:sz w:val="24"/>
              </w:rPr>
              <w:t>ABACABACA</w:t>
            </w:r>
          </w:p>
        </w:tc>
      </w:tr>
      <w:tr w:rsidR="00770223" w:rsidRPr="005D74A6" w14:paraId="4DAAD54F" w14:textId="77777777" w:rsidTr="00DE4C46">
        <w:trPr>
          <w:trHeight w:val="30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A071" w14:textId="77777777" w:rsidR="00770223" w:rsidRPr="005D74A6" w:rsidRDefault="00770223" w:rsidP="00DE4C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00CA" w14:textId="77777777" w:rsidR="00770223" w:rsidRPr="005D74A6" w:rsidRDefault="00770223" w:rsidP="00DE4C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arke et. al. (2019)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3B3E" w14:textId="77777777" w:rsidR="00770223" w:rsidRPr="005D74A6" w:rsidRDefault="00770223" w:rsidP="00DE4C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udy 3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CAF17" w14:textId="77777777" w:rsidR="00770223" w:rsidRPr="005D74A6" w:rsidRDefault="00770223" w:rsidP="00DE4C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F3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B8AF" w14:textId="77777777" w:rsidR="00770223" w:rsidRPr="002E6837" w:rsidRDefault="00770223" w:rsidP="00DE4C4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2E6837">
              <w:rPr>
                <w:rFonts w:ascii="Times New Roman" w:hAnsi="Times New Roman"/>
                <w:color w:val="000000"/>
                <w:sz w:val="24"/>
              </w:rPr>
              <w:t>ABACABACA</w:t>
            </w:r>
          </w:p>
        </w:tc>
      </w:tr>
      <w:tr w:rsidR="00770223" w:rsidRPr="005D74A6" w14:paraId="24F6EC6F" w14:textId="77777777" w:rsidTr="00DE4C46">
        <w:trPr>
          <w:trHeight w:val="30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26FD" w14:textId="77777777" w:rsidR="00770223" w:rsidRPr="005D74A6" w:rsidRDefault="00770223" w:rsidP="00DE4C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744E" w14:textId="77777777" w:rsidR="00770223" w:rsidRPr="005D74A6" w:rsidRDefault="00770223" w:rsidP="00DE4C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chey et. al (2016)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9740" w14:textId="77777777" w:rsidR="00770223" w:rsidRPr="005D74A6" w:rsidRDefault="00770223" w:rsidP="00DE4C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taurant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B2D98" w14:textId="77777777" w:rsidR="00770223" w:rsidRPr="005D74A6" w:rsidRDefault="00770223" w:rsidP="00DE4C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F3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0F4AA" w14:textId="77777777" w:rsidR="00770223" w:rsidRPr="002E6837" w:rsidRDefault="00770223" w:rsidP="00DE4C4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2E6837">
              <w:rPr>
                <w:rFonts w:ascii="Times New Roman" w:hAnsi="Times New Roman"/>
                <w:color w:val="000000"/>
                <w:sz w:val="24"/>
              </w:rPr>
              <w:t>ABAC</w:t>
            </w:r>
            <w:r w:rsidRPr="002E6837">
              <w:rPr>
                <w:rFonts w:ascii="Times New Roman" w:hAnsi="Times New Roman"/>
                <w:b/>
                <w:color w:val="000000"/>
                <w:sz w:val="24"/>
              </w:rPr>
              <w:t>A*</w:t>
            </w:r>
            <w:r w:rsidRPr="002E6837">
              <w:rPr>
                <w:rFonts w:ascii="Times New Roman" w:hAnsi="Times New Roman"/>
                <w:color w:val="000000"/>
                <w:sz w:val="24"/>
              </w:rPr>
              <w:t>BACA</w:t>
            </w:r>
          </w:p>
        </w:tc>
      </w:tr>
      <w:tr w:rsidR="00770223" w:rsidRPr="005D74A6" w14:paraId="5C86AF2C" w14:textId="77777777" w:rsidTr="00DE4C46">
        <w:trPr>
          <w:trHeight w:val="300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2D86" w14:textId="77777777" w:rsidR="00770223" w:rsidRPr="005D74A6" w:rsidRDefault="00770223" w:rsidP="00DE4C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474B" w14:textId="77777777" w:rsidR="00770223" w:rsidRPr="005D74A6" w:rsidRDefault="00770223" w:rsidP="00DE4C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arke et. al. (2019)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EB60" w14:textId="77777777" w:rsidR="00770223" w:rsidRPr="005D74A6" w:rsidRDefault="00770223" w:rsidP="00DE4C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udy 1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5A7A0" w14:textId="77777777" w:rsidR="00770223" w:rsidRPr="005D74A6" w:rsidRDefault="00770223" w:rsidP="00DE4C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F3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/75/100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9896" w14:textId="77777777" w:rsidR="00770223" w:rsidRPr="002E6837" w:rsidRDefault="00770223" w:rsidP="00DE4C4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2E6837">
              <w:rPr>
                <w:rFonts w:ascii="Times New Roman" w:hAnsi="Times New Roman"/>
                <w:color w:val="000000"/>
                <w:sz w:val="24"/>
              </w:rPr>
              <w:t>ABACABACA</w:t>
            </w:r>
          </w:p>
        </w:tc>
      </w:tr>
      <w:tr w:rsidR="00770223" w:rsidRPr="005D74A6" w14:paraId="2A1C3E43" w14:textId="77777777" w:rsidTr="00DE4C46">
        <w:trPr>
          <w:trHeight w:val="300"/>
        </w:trPr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B0E6A" w14:textId="77777777" w:rsidR="00770223" w:rsidRPr="005D74A6" w:rsidRDefault="00770223" w:rsidP="00DE4C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3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4D3C4" w14:textId="77777777" w:rsidR="00770223" w:rsidRPr="005D74A6" w:rsidRDefault="00770223" w:rsidP="00DE4C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arke et. al. (2019)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0F8B" w14:textId="77777777" w:rsidR="00770223" w:rsidRPr="005D74A6" w:rsidRDefault="00770223" w:rsidP="00DE4C46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udy 2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EA45C1" w14:textId="77777777" w:rsidR="00770223" w:rsidRPr="005D74A6" w:rsidRDefault="00770223" w:rsidP="00DE4C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F32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/75/100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B310" w14:textId="77777777" w:rsidR="00770223" w:rsidRPr="002E6837" w:rsidRDefault="00770223" w:rsidP="00DE4C46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2E6837">
              <w:rPr>
                <w:rFonts w:ascii="Times New Roman" w:hAnsi="Times New Roman"/>
                <w:color w:val="000000"/>
                <w:sz w:val="24"/>
              </w:rPr>
              <w:t>ABACABACABACA</w:t>
            </w:r>
          </w:p>
        </w:tc>
      </w:tr>
    </w:tbl>
    <w:p w14:paraId="188D54D4" w14:textId="77777777" w:rsidR="00770223" w:rsidRDefault="00770223" w:rsidP="00770223">
      <w:pPr>
        <w:pStyle w:val="HTMLPreformatted"/>
        <w:widowControl w:val="0"/>
        <w:shd w:val="clear" w:color="auto" w:fill="FFFFFF"/>
        <w:suppressAutoHyphens/>
        <w:spacing w:line="225" w:lineRule="atLeast"/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†Size of </w:t>
      </w:r>
      <w:r w:rsidRPr="009F626E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the bottle </w:t>
      </w:r>
      <w:r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(75) </w:t>
      </w:r>
      <w:r w:rsidRPr="009F626E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or carafe</w:t>
      </w:r>
      <w:r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(50,100).</w:t>
      </w:r>
    </w:p>
    <w:p w14:paraId="00FBFD3F" w14:textId="77777777" w:rsidR="00770223" w:rsidRDefault="00770223" w:rsidP="00770223">
      <w:pPr>
        <w:pStyle w:val="HTMLPreformatted"/>
        <w:widowControl w:val="0"/>
        <w:shd w:val="clear" w:color="auto" w:fill="FFFFFF"/>
        <w:suppressAutoHyphens/>
        <w:spacing w:line="225" w:lineRule="atLeast"/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†</w:t>
      </w:r>
      <w:r>
        <w:rPr>
          <w:rFonts w:ascii="Times New Roman" w:hAnsi="Times New Roman" w:cs="Times New Roman"/>
          <w:color w:val="000000"/>
          <w:sz w:val="24"/>
          <w:szCs w:val="24"/>
        </w:rPr>
        <w:t>†</w:t>
      </w:r>
      <w:r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Table 1 gives the glass sizes in each establishment for these codes.</w:t>
      </w:r>
    </w:p>
    <w:p w14:paraId="5E2EFE27" w14:textId="012BC0E2" w:rsidR="00770223" w:rsidRDefault="00770223" w:rsidP="00770223">
      <w:pPr>
        <w:pStyle w:val="HTMLPreformatted"/>
        <w:widowControl w:val="0"/>
        <w:shd w:val="clear" w:color="auto" w:fill="FFFFFF"/>
        <w:suppressAutoHyphens/>
        <w:spacing w:line="225" w:lineRule="atLeast"/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*T</w:t>
      </w:r>
      <w:r w:rsidRPr="005D74A6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h</w:t>
      </w:r>
      <w:r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e</w:t>
      </w:r>
      <w:r w:rsidRPr="005D74A6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s</w:t>
      </w:r>
      <w:r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e</w:t>
      </w:r>
      <w:r w:rsidRPr="005D74A6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fortnight</w:t>
      </w:r>
      <w:r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s</w:t>
      </w:r>
      <w:r w:rsidRPr="005D74A6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(bold) </w:t>
      </w:r>
      <w:r w:rsidRPr="005D74A6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w</w:t>
      </w:r>
      <w:r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ere</w:t>
      </w:r>
      <w:r w:rsidRPr="005D74A6"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omitted due to protocol violation.</w:t>
      </w:r>
    </w:p>
    <w:p w14:paraId="069357E0" w14:textId="586E389E" w:rsidR="0027407D" w:rsidRDefault="0027407D" w:rsidP="00770223">
      <w:pPr>
        <w:pStyle w:val="HTMLPreformatted"/>
        <w:widowControl w:val="0"/>
        <w:shd w:val="clear" w:color="auto" w:fill="FFFFFF"/>
        <w:suppressAutoHyphens/>
        <w:spacing w:line="225" w:lineRule="atLeast"/>
        <w:rPr>
          <w:rStyle w:val="gnkrckgcgs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14:paraId="6EFF1EA0" w14:textId="77777777" w:rsidR="009B5BC2" w:rsidRDefault="009B5BC2" w:rsidP="0027407D">
      <w:pPr>
        <w:pStyle w:val="HTMLPreformatted"/>
        <w:widowControl w:val="0"/>
        <w:shd w:val="clear" w:color="auto" w:fill="FFFFFF"/>
        <w:suppressAutoHyphens/>
        <w:spacing w:line="225" w:lineRule="atLeast"/>
        <w:rPr>
          <w:rStyle w:val="gnkrckgcgsb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</w:pPr>
    </w:p>
    <w:p w14:paraId="4C46C474" w14:textId="77777777" w:rsidR="009B5BC2" w:rsidRDefault="009B5BC2" w:rsidP="0027407D">
      <w:pPr>
        <w:pStyle w:val="HTMLPreformatted"/>
        <w:widowControl w:val="0"/>
        <w:shd w:val="clear" w:color="auto" w:fill="FFFFFF"/>
        <w:suppressAutoHyphens/>
        <w:spacing w:line="225" w:lineRule="atLeast"/>
        <w:rPr>
          <w:rStyle w:val="gnkrckgcgsb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</w:pPr>
    </w:p>
    <w:p w14:paraId="07003014" w14:textId="478BEC6A" w:rsidR="0027407D" w:rsidRDefault="0027407D" w:rsidP="0027407D">
      <w:pPr>
        <w:pStyle w:val="HTMLPreformatted"/>
        <w:widowControl w:val="0"/>
        <w:shd w:val="clear" w:color="auto" w:fill="FFFFFF"/>
        <w:suppressAutoHyphens/>
        <w:spacing w:line="225" w:lineRule="atLeast"/>
        <w:rPr>
          <w:rStyle w:val="gnkrckgcgsb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</w:pPr>
      <w:r>
        <w:rPr>
          <w:rStyle w:val="gnkrckgcgsb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Table S2: Number of observations (days), by glass size, per study</w:t>
      </w:r>
    </w:p>
    <w:tbl>
      <w:tblPr>
        <w:tblW w:w="8590" w:type="dxa"/>
        <w:tblLook w:val="04A0" w:firstRow="1" w:lastRow="0" w:firstColumn="1" w:lastColumn="0" w:noHBand="0" w:noVBand="1"/>
      </w:tblPr>
      <w:tblGrid>
        <w:gridCol w:w="1578"/>
        <w:gridCol w:w="1030"/>
        <w:gridCol w:w="1056"/>
        <w:gridCol w:w="1576"/>
        <w:gridCol w:w="1257"/>
        <w:gridCol w:w="1011"/>
        <w:gridCol w:w="1082"/>
      </w:tblGrid>
      <w:tr w:rsidR="00F75E93" w:rsidRPr="00FF3228" w14:paraId="66D8CF18" w14:textId="77777777" w:rsidTr="003C4046">
        <w:trPr>
          <w:trHeight w:val="292"/>
        </w:trPr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9912B" w14:textId="77777777" w:rsidR="00F75E93" w:rsidRDefault="00F75E93" w:rsidP="00B711F0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taset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B2CB81" w14:textId="77777777" w:rsidR="00F75E93" w:rsidDel="005E0DA5" w:rsidRDefault="00F75E93" w:rsidP="00B711F0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35E623" w14:textId="77777777" w:rsidR="00F75E93" w:rsidDel="005E0DA5" w:rsidRDefault="00F75E93" w:rsidP="00B711F0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0ml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A911F" w14:textId="77777777" w:rsidR="00F75E93" w:rsidRPr="00FF3228" w:rsidRDefault="00F75E93" w:rsidP="00B711F0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0/300ml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E4C3E" w14:textId="77777777" w:rsidR="00F75E93" w:rsidRPr="00FF3228" w:rsidRDefault="00F75E93" w:rsidP="00B711F0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0/370ml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FDBA3" w14:textId="77777777" w:rsidR="00F75E93" w:rsidRPr="00FF6EBA" w:rsidRDefault="00F75E93" w:rsidP="00B711F0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0ml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09D261" w14:textId="77777777" w:rsidR="00F75E93" w:rsidRPr="00FF3228" w:rsidRDefault="00F75E93" w:rsidP="00B711F0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0ml</w:t>
            </w:r>
          </w:p>
        </w:tc>
      </w:tr>
      <w:tr w:rsidR="0027407D" w:rsidRPr="00FF3228" w14:paraId="0DDE29DD" w14:textId="77777777" w:rsidTr="003C4046">
        <w:trPr>
          <w:trHeight w:val="300"/>
        </w:trPr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B96703" w14:textId="174031C6" w:rsidR="0027407D" w:rsidRDefault="0027407D" w:rsidP="0027407D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2E66A6" w14:textId="3DD02448" w:rsidR="0027407D" w:rsidRPr="00FF3228" w:rsidRDefault="0027407D" w:rsidP="002D236A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2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2B53A0" w14:textId="37449928" w:rsidR="0027407D" w:rsidRPr="00FF3228" w:rsidRDefault="0027407D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3FAD0" w14:textId="4AE963EF" w:rsidR="0027407D" w:rsidRPr="00FF3228" w:rsidRDefault="0027407D" w:rsidP="003C40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9E7A9" w14:textId="693F8B5A" w:rsidR="0027407D" w:rsidRPr="00FF3228" w:rsidRDefault="0027407D" w:rsidP="003C40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92006" w14:textId="6DA32FA8" w:rsidR="0027407D" w:rsidRPr="00FF3228" w:rsidRDefault="0027407D" w:rsidP="003C40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BE49E" w14:textId="438C06C9" w:rsidR="0027407D" w:rsidRPr="00FF3228" w:rsidRDefault="0027407D" w:rsidP="002D236A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7407D" w:rsidRPr="00FF3228" w14:paraId="27EF1105" w14:textId="77777777" w:rsidTr="003C4046">
        <w:trPr>
          <w:trHeight w:val="30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DB40C3" w14:textId="14C2304E" w:rsidR="0027407D" w:rsidRDefault="0027407D" w:rsidP="0027407D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C94B85" w14:textId="750CA58F" w:rsidR="0027407D" w:rsidRPr="00FF3228" w:rsidRDefault="0027407D" w:rsidP="002D236A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06A2D2" w14:textId="080CBE98" w:rsidR="0027407D" w:rsidRPr="00FF3228" w:rsidRDefault="0027407D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1362B" w14:textId="2B128C92" w:rsidR="0027407D" w:rsidRPr="00FF3228" w:rsidRDefault="0027407D" w:rsidP="003C40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7EE55" w14:textId="69FDE83A" w:rsidR="0027407D" w:rsidRPr="00FF3228" w:rsidRDefault="0027407D" w:rsidP="003C40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EFD23" w14:textId="319E9DD6" w:rsidR="0027407D" w:rsidRPr="00FF3228" w:rsidRDefault="0027407D" w:rsidP="003C40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B5816" w14:textId="5B79FB9D" w:rsidR="0027407D" w:rsidRPr="00FF3228" w:rsidRDefault="0027407D" w:rsidP="002D236A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</w:tr>
      <w:tr w:rsidR="0027407D" w:rsidRPr="00FF3228" w14:paraId="373B7731" w14:textId="77777777" w:rsidTr="003C4046">
        <w:trPr>
          <w:trHeight w:val="30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13F655" w14:textId="78C3DCBA" w:rsidR="0027407D" w:rsidRDefault="0027407D" w:rsidP="0027407D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380019" w14:textId="01386320" w:rsidR="0027407D" w:rsidRPr="00FF3228" w:rsidRDefault="0027407D" w:rsidP="002D236A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3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7B7ECE" w14:textId="6BF88D0E" w:rsidR="0027407D" w:rsidRPr="00FF3228" w:rsidRDefault="0027407D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CA616" w14:textId="5BB631DD" w:rsidR="0027407D" w:rsidRPr="00FF3228" w:rsidRDefault="0027407D" w:rsidP="003C40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C8092" w14:textId="69B6528B" w:rsidR="0027407D" w:rsidRPr="00FF3228" w:rsidRDefault="0027407D" w:rsidP="003C40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D2E10" w14:textId="3B69C9DD" w:rsidR="0027407D" w:rsidRPr="00FF3228" w:rsidRDefault="0027407D" w:rsidP="003C40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6294E" w14:textId="6D1E8D4A" w:rsidR="0027407D" w:rsidRPr="00FF3228" w:rsidRDefault="0027407D" w:rsidP="002D236A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</w:tr>
      <w:tr w:rsidR="0027407D" w:rsidRPr="00FF3228" w14:paraId="229FDBAB" w14:textId="77777777" w:rsidTr="003C4046">
        <w:trPr>
          <w:trHeight w:val="30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D81B07" w14:textId="0CF7B4D9" w:rsidR="0027407D" w:rsidRDefault="0027407D" w:rsidP="0027407D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E6CC0C" w14:textId="6B3F85FC" w:rsidR="0027407D" w:rsidRPr="00FF3228" w:rsidRDefault="0027407D" w:rsidP="002D236A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F945281" w14:textId="394848FF" w:rsidR="0027407D" w:rsidRPr="00FF3228" w:rsidRDefault="0027407D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E152C" w14:textId="1E64D5D0" w:rsidR="0027407D" w:rsidRPr="00FF3228" w:rsidRDefault="0027407D" w:rsidP="003C40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F31FF" w14:textId="2B538DD8" w:rsidR="0027407D" w:rsidRPr="00FF3228" w:rsidRDefault="0027407D" w:rsidP="003C40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DC499" w14:textId="6D18ED4E" w:rsidR="0027407D" w:rsidRPr="00FF3228" w:rsidRDefault="0027407D" w:rsidP="003C40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F2FF6" w14:textId="4BA3B703" w:rsidR="0027407D" w:rsidRPr="00FF3228" w:rsidRDefault="0027407D" w:rsidP="002D236A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7407D" w:rsidRPr="00FF3228" w14:paraId="6B1FCEA6" w14:textId="77777777" w:rsidTr="003C4046">
        <w:trPr>
          <w:trHeight w:val="30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2AE1D4" w14:textId="15E1A441" w:rsidR="0027407D" w:rsidRDefault="0027407D" w:rsidP="0027407D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086548" w14:textId="7F03F9B3" w:rsidR="0027407D" w:rsidRPr="00FF3228" w:rsidRDefault="0027407D" w:rsidP="002D236A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6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34D203" w14:textId="252542AB" w:rsidR="0027407D" w:rsidRPr="00FF3228" w:rsidRDefault="0027407D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995E0" w14:textId="74BE2206" w:rsidR="0027407D" w:rsidRPr="00FF3228" w:rsidRDefault="0027407D" w:rsidP="003C40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7BBF2" w14:textId="38559631" w:rsidR="0027407D" w:rsidRPr="00FF3228" w:rsidRDefault="0027407D" w:rsidP="003C40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1F946" w14:textId="2C26E509" w:rsidR="0027407D" w:rsidRPr="00FF3228" w:rsidRDefault="0027407D" w:rsidP="003C40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681D6" w14:textId="62B0DA22" w:rsidR="0027407D" w:rsidRPr="00FF3228" w:rsidRDefault="0027407D" w:rsidP="002D236A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7407D" w:rsidRPr="00FF3228" w14:paraId="158EF7C9" w14:textId="77777777" w:rsidTr="003C4046">
        <w:trPr>
          <w:trHeight w:val="300"/>
        </w:trPr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C3E50B" w14:textId="0C6706AA" w:rsidR="0027407D" w:rsidRDefault="0027407D" w:rsidP="0027407D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40CD8B" w14:textId="568F35A5" w:rsidR="0027407D" w:rsidRPr="00FF3228" w:rsidRDefault="0027407D" w:rsidP="002D236A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2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518C14" w14:textId="559E2938" w:rsidR="0027407D" w:rsidRPr="00FF3228" w:rsidRDefault="0027407D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7CECF" w14:textId="1437A201" w:rsidR="0027407D" w:rsidRPr="00FF3228" w:rsidRDefault="0027407D" w:rsidP="003C40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5921F" w14:textId="17258835" w:rsidR="0027407D" w:rsidRPr="00FF3228" w:rsidRDefault="0027407D" w:rsidP="003C40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38E91" w14:textId="188FC931" w:rsidR="0027407D" w:rsidRPr="00FF3228" w:rsidRDefault="0027407D" w:rsidP="003C40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D9662" w14:textId="35AD47B5" w:rsidR="0027407D" w:rsidRPr="00FF3228" w:rsidRDefault="0027407D" w:rsidP="002D236A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7407D" w:rsidRPr="00FF3228" w14:paraId="0CB73A36" w14:textId="77777777" w:rsidTr="003C4046">
        <w:trPr>
          <w:trHeight w:val="300"/>
        </w:trPr>
        <w:tc>
          <w:tcPr>
            <w:tcW w:w="1578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10991390" w14:textId="6777724F" w:rsidR="0027407D" w:rsidRDefault="0027407D" w:rsidP="0027407D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32D09879" w14:textId="4F09F141" w:rsidR="0027407D" w:rsidRPr="00FF3228" w:rsidRDefault="0027407D" w:rsidP="002D236A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6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16725E73" w14:textId="3CF0DF5F" w:rsidR="0027407D" w:rsidRPr="00FF3228" w:rsidRDefault="0027407D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E2E6E" w14:textId="0C28C9B4" w:rsidR="0027407D" w:rsidRPr="00FF3228" w:rsidRDefault="0027407D" w:rsidP="003C40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804D6" w14:textId="3BD25F39" w:rsidR="0027407D" w:rsidRPr="00FF3228" w:rsidRDefault="0027407D" w:rsidP="003C40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E352D" w14:textId="5F357CE1" w:rsidR="0027407D" w:rsidRPr="00FF3228" w:rsidRDefault="0027407D" w:rsidP="003C40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B7BBF" w14:textId="53A4C02C" w:rsidR="0027407D" w:rsidRPr="00FF3228" w:rsidRDefault="0027407D" w:rsidP="002D236A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7407D" w:rsidRPr="00FF3228" w14:paraId="071A1D2E" w14:textId="77777777" w:rsidTr="003C4046">
        <w:trPr>
          <w:trHeight w:val="300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EC7B35" w14:textId="6C6936A2" w:rsidR="0027407D" w:rsidRDefault="0027407D" w:rsidP="0027407D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74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38BE1F" w14:textId="4B791D2F" w:rsidR="0027407D" w:rsidRPr="00FF3228" w:rsidRDefault="0027407D" w:rsidP="002D236A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9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9F3A2D" w14:textId="7FB61946" w:rsidR="0027407D" w:rsidRPr="00FF3228" w:rsidRDefault="0027407D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78579" w14:textId="78B636C5" w:rsidR="0027407D" w:rsidRPr="00FF3228" w:rsidRDefault="0027407D" w:rsidP="003C40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8447A" w14:textId="55E157A9" w:rsidR="0027407D" w:rsidRPr="00FF3228" w:rsidRDefault="0027407D" w:rsidP="003C40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7EE24" w14:textId="2FCCA7CE" w:rsidR="0027407D" w:rsidRPr="00FF3228" w:rsidRDefault="0027407D" w:rsidP="003C4046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634F3" w14:textId="726D3485" w:rsidR="0027407D" w:rsidRPr="00FF3228" w:rsidRDefault="0027407D" w:rsidP="002D236A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113627E8" w14:textId="636F590E" w:rsidR="005845BA" w:rsidRDefault="005845BA" w:rsidP="00025B3A">
      <w:pPr>
        <w:pStyle w:val="HTMLPreformatted"/>
        <w:widowControl w:val="0"/>
        <w:shd w:val="clear" w:color="auto" w:fill="FFFFFF"/>
        <w:suppressAutoHyphens/>
        <w:spacing w:line="225" w:lineRule="atLeast"/>
        <w:rPr>
          <w:rStyle w:val="gnkrckgcgsb"/>
          <w:rFonts w:ascii="Times New Roman" w:eastAsiaTheme="minorHAnsi" w:hAnsi="Times New Roman" w:cs="Times New Roman"/>
          <w:color w:val="000000"/>
          <w:sz w:val="24"/>
          <w:szCs w:val="24"/>
          <w:bdr w:val="none" w:sz="0" w:space="0" w:color="auto" w:frame="1"/>
          <w:lang w:eastAsia="en-US"/>
        </w:rPr>
      </w:pPr>
    </w:p>
    <w:p w14:paraId="3CE98458" w14:textId="77777777" w:rsidR="005845BA" w:rsidRDefault="005845BA" w:rsidP="005845BA">
      <w:pPr>
        <w:pStyle w:val="HTMLPreformatted"/>
        <w:widowControl w:val="0"/>
        <w:shd w:val="clear" w:color="auto" w:fill="FFFFFF"/>
        <w:suppressAutoHyphens/>
        <w:spacing w:line="225" w:lineRule="atLeast"/>
        <w:rPr>
          <w:rStyle w:val="gnkrckgcgsb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</w:pPr>
    </w:p>
    <w:p w14:paraId="0E681C22" w14:textId="7EE50866" w:rsidR="00F75E93" w:rsidRPr="00576371" w:rsidRDefault="00F75E93" w:rsidP="00F75E93">
      <w:pPr>
        <w:widowControl w:val="0"/>
        <w:suppressAutoHyphens/>
        <w:spacing w:after="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column"/>
      </w:r>
      <w:r w:rsidRPr="00EF1DC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3</w:t>
      </w:r>
      <w:r w:rsidRPr="00EF1D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egression model</w:t>
      </w:r>
      <w:r w:rsidR="006374A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360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essing the impact of wine glass size 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g </w:t>
      </w:r>
      <w:r w:rsidRPr="00360694">
        <w:rPr>
          <w:rFonts w:ascii="Times New Roman" w:hAnsi="Times New Roman" w:cs="Times New Roman"/>
          <w:color w:val="000000" w:themeColor="text1"/>
          <w:sz w:val="24"/>
          <w:szCs w:val="24"/>
        </w:rPr>
        <w:t>volume of wine sol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i) bars, ii) restaurants and iii) overall</w:t>
      </w:r>
      <w:r w:rsidRPr="0036069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– components modelling the variance</w:t>
      </w:r>
    </w:p>
    <w:tbl>
      <w:tblPr>
        <w:tblW w:w="8783" w:type="dxa"/>
        <w:tblLook w:val="04A0" w:firstRow="1" w:lastRow="0" w:firstColumn="1" w:lastColumn="0" w:noHBand="0" w:noVBand="1"/>
      </w:tblPr>
      <w:tblGrid>
        <w:gridCol w:w="2405"/>
        <w:gridCol w:w="2126"/>
        <w:gridCol w:w="2126"/>
        <w:gridCol w:w="2126"/>
      </w:tblGrid>
      <w:tr w:rsidR="00DC6077" w:rsidRPr="00FF3228" w14:paraId="790F64BD" w14:textId="77777777" w:rsidTr="00DC6077">
        <w:trPr>
          <w:trHeight w:val="51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BF73A" w14:textId="77777777" w:rsidR="00DC6077" w:rsidRPr="000B540F" w:rsidRDefault="00DC6077" w:rsidP="00DC607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66D04FA" w14:textId="77777777" w:rsidR="00DC6077" w:rsidRPr="000B540F" w:rsidRDefault="00DC6077" w:rsidP="00DC60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18"/>
              </w:rPr>
              <w:t>Bar</w:t>
            </w:r>
            <w:r w:rsidRPr="000B540F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</w:p>
          <w:p w14:paraId="7F64E88C" w14:textId="77777777" w:rsidR="00DC6077" w:rsidRPr="000B540F" w:rsidRDefault="00DC6077" w:rsidP="00DC60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18"/>
              </w:rPr>
              <w:t xml:space="preserve">Estimate </w:t>
            </w:r>
          </w:p>
          <w:p w14:paraId="0E36BB21" w14:textId="5D3A3B1E" w:rsidR="00DC6077" w:rsidRPr="000B540F" w:rsidRDefault="00DC6077" w:rsidP="00DC60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18"/>
              </w:rPr>
              <w:t>[p-value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67B0F9F" w14:textId="77777777" w:rsidR="00DC6077" w:rsidRPr="000B540F" w:rsidRDefault="00DC6077" w:rsidP="00DC60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 xml:space="preserve">Restaurant </w:t>
            </w:r>
          </w:p>
          <w:p w14:paraId="7A1322EC" w14:textId="77777777" w:rsidR="00DC6077" w:rsidRPr="000B540F" w:rsidRDefault="00DC6077" w:rsidP="00DC60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18"/>
              </w:rPr>
              <w:t xml:space="preserve">Estimate </w:t>
            </w:r>
          </w:p>
          <w:p w14:paraId="2E62E78B" w14:textId="4B2FA19C" w:rsidR="00DC6077" w:rsidRPr="000B540F" w:rsidDel="00E2393E" w:rsidRDefault="00DC6077" w:rsidP="00DC60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18"/>
              </w:rPr>
              <w:t>[p-value]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8866A" w14:textId="77777777" w:rsidR="00DC6077" w:rsidRPr="000B540F" w:rsidRDefault="00DC6077" w:rsidP="00DC60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Overall</w:t>
            </w:r>
          </w:p>
          <w:p w14:paraId="4B79525F" w14:textId="77777777" w:rsidR="00DC6077" w:rsidRPr="000B540F" w:rsidRDefault="00DC6077" w:rsidP="00DC60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18"/>
              </w:rPr>
              <w:t xml:space="preserve">Estimate </w:t>
            </w:r>
          </w:p>
          <w:p w14:paraId="0859D364" w14:textId="77777777" w:rsidR="00DC6077" w:rsidRPr="000B540F" w:rsidRDefault="00DC6077" w:rsidP="00DC6077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18"/>
              </w:rPr>
              <w:t>[p-value]</w:t>
            </w:r>
          </w:p>
        </w:tc>
      </w:tr>
      <w:tr w:rsidR="00DC6077" w:rsidRPr="00FF3228" w14:paraId="1C9F3651" w14:textId="77777777" w:rsidTr="00DC6077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989674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18"/>
              </w:rPr>
              <w:t>Modelling of the variance wine volume (log link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4EDD7D4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14:paraId="3FB28609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38984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DC6077" w:rsidRPr="00FF3228" w14:paraId="0334C808" w14:textId="77777777" w:rsidTr="00DC6077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F37F18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18"/>
              </w:rPr>
              <w:t>(intercept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16BD95D9" w14:textId="1DFADC45" w:rsidR="00DC6077" w:rsidRPr="000B540F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-0.801 [&lt;0.001]***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7D57AA78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  <w:p w14:paraId="538BD05D" w14:textId="2733C4C4" w:rsidR="00DC6077" w:rsidRPr="000B540F" w:rsidDel="00E2393E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-1.128 [&lt;0.001]***</w:t>
            </w:r>
          </w:p>
        </w:tc>
        <w:tc>
          <w:tcPr>
            <w:tcW w:w="212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4FA57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-0.789 [&lt;0.001]***</w:t>
            </w:r>
          </w:p>
        </w:tc>
      </w:tr>
      <w:tr w:rsidR="00DC6077" w:rsidRPr="00FF3228" w14:paraId="316574C7" w14:textId="77777777" w:rsidTr="00DC6077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EA8804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Glass size</w:t>
            </w:r>
            <w:r w:rsidRPr="000B540F"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0B540F">
              <w:rPr>
                <w:rFonts w:ascii="Times New Roman" w:hAnsi="Times New Roman"/>
                <w:color w:val="000000"/>
                <w:sz w:val="20"/>
              </w:rPr>
              <w:t xml:space="preserve">  </w:t>
            </w:r>
            <w:r w:rsidRPr="000B540F">
              <w:rPr>
                <w:rFonts w:ascii="Times New Roman" w:hAnsi="Times New Roman"/>
                <w:color w:val="000000"/>
                <w:sz w:val="18"/>
              </w:rPr>
              <w:t>250ml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31123672" w14:textId="3BE10BE6" w:rsidR="00DC6077" w:rsidRPr="000B540F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-0.226 [0.123]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6E59E8D0" w14:textId="081060C2" w:rsidR="00DC6077" w:rsidRPr="000B540F" w:rsidDel="00E2393E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-0.113 [0.435]</w:t>
            </w:r>
          </w:p>
        </w:tc>
        <w:tc>
          <w:tcPr>
            <w:tcW w:w="212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06A93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-0.170 [0.096].</w:t>
            </w:r>
          </w:p>
        </w:tc>
      </w:tr>
      <w:tr w:rsidR="00DC6077" w:rsidRPr="00FF3228" w14:paraId="73585CE0" w14:textId="77777777" w:rsidTr="00DC6077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3DB503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300ml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279E162E" w14:textId="43923F4F" w:rsidR="00DC6077" w:rsidRPr="000B540F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23718F3B" w14:textId="775CA5E0" w:rsidR="00DC6077" w:rsidRPr="000B540F" w:rsidDel="00E2393E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Ref</w:t>
            </w:r>
          </w:p>
        </w:tc>
        <w:tc>
          <w:tcPr>
            <w:tcW w:w="212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972DD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Ref</w:t>
            </w:r>
          </w:p>
        </w:tc>
      </w:tr>
      <w:tr w:rsidR="00DC6077" w:rsidRPr="00FF3228" w14:paraId="1408012F" w14:textId="77777777" w:rsidTr="00DC6077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F0005A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18"/>
              </w:rPr>
              <w:t>370ml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19864E6B" w14:textId="5C93A1D9" w:rsidR="00DC6077" w:rsidRPr="000B540F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-0.153 [0.031]*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0323A3D3" w14:textId="38547371" w:rsidR="00DC6077" w:rsidRPr="000B540F" w:rsidDel="00E2393E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-0.223 [0.016]*</w:t>
            </w:r>
          </w:p>
        </w:tc>
        <w:tc>
          <w:tcPr>
            <w:tcW w:w="212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C66FE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-0.184 [&lt;0.001]***</w:t>
            </w:r>
          </w:p>
        </w:tc>
      </w:tr>
      <w:tr w:rsidR="00DC6077" w:rsidRPr="00FF3228" w14:paraId="7BFD9387" w14:textId="77777777" w:rsidTr="00DC6077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221290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18"/>
              </w:rPr>
              <w:t>450ml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1BCF39C4" w14:textId="26B4EE1B" w:rsidR="00DC6077" w:rsidRPr="000B540F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-0.261 [0.021]*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729DDDAB" w14:textId="1ADD93A4" w:rsidR="00DC6077" w:rsidRPr="000B540F" w:rsidDel="00E2393E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-0.152 [0.09</w:t>
            </w:r>
            <w:r>
              <w:rPr>
                <w:rFonts w:ascii="Times New Roman" w:hAnsi="Times New Roman"/>
                <w:color w:val="000000"/>
                <w:sz w:val="20"/>
              </w:rPr>
              <w:t>0</w:t>
            </w:r>
            <w:r w:rsidRPr="000B540F">
              <w:rPr>
                <w:rFonts w:ascii="Times New Roman" w:hAnsi="Times New Roman"/>
                <w:color w:val="000000"/>
                <w:sz w:val="20"/>
              </w:rPr>
              <w:t>].</w:t>
            </w:r>
          </w:p>
        </w:tc>
        <w:tc>
          <w:tcPr>
            <w:tcW w:w="212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F5506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-0.165 [0.024]**</w:t>
            </w:r>
          </w:p>
        </w:tc>
      </w:tr>
      <w:tr w:rsidR="00DC6077" w:rsidRPr="00FF3228" w14:paraId="3E8147E1" w14:textId="77777777" w:rsidTr="00DC6077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11A5C4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18"/>
              </w:rPr>
              <w:t>510ml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1462532D" w14:textId="061F4759" w:rsidR="00DC6077" w:rsidRPr="000B540F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-0.286 [0.006]**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1DDD6ED8" w14:textId="4175A909" w:rsidR="00DC6077" w:rsidRPr="000B540F" w:rsidDel="00E2393E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212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32C25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-0.307 [0.002]**</w:t>
            </w:r>
          </w:p>
        </w:tc>
      </w:tr>
      <w:tr w:rsidR="00DC6077" w:rsidRPr="00FF3228" w14:paraId="3B82DD30" w14:textId="77777777" w:rsidTr="00DC6077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AF64AC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18"/>
              </w:rPr>
              <w:t xml:space="preserve">Day </w:t>
            </w:r>
            <w:r w:rsidRPr="000B540F">
              <w:rPr>
                <w:rFonts w:ascii="Times New Roman" w:hAnsi="Times New Roman"/>
                <w:color w:val="000000"/>
                <w:sz w:val="20"/>
              </w:rPr>
              <w:t xml:space="preserve">         Monday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5A4B9F03" w14:textId="7900C405" w:rsidR="00DC6077" w:rsidRPr="000B540F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59E2896C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  <w:p w14:paraId="2A080203" w14:textId="62BED531" w:rsidR="00DC6077" w:rsidRPr="000B540F" w:rsidDel="00E2393E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Ref</w:t>
            </w:r>
          </w:p>
        </w:tc>
        <w:tc>
          <w:tcPr>
            <w:tcW w:w="212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11797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Ref</w:t>
            </w:r>
          </w:p>
        </w:tc>
      </w:tr>
      <w:tr w:rsidR="00DC6077" w:rsidRPr="00FF3228" w14:paraId="4358A583" w14:textId="77777777" w:rsidTr="00DC6077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6C5268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18"/>
              </w:rPr>
              <w:t>Tuesday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44859E52" w14:textId="2D6CF7D7" w:rsidR="00DC6077" w:rsidRPr="000B540F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0.056 [0.609]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4B4B0119" w14:textId="4E05944A" w:rsidR="00DC6077" w:rsidRPr="000B540F" w:rsidDel="00E2393E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0.053 [0.689]</w:t>
            </w:r>
          </w:p>
        </w:tc>
        <w:tc>
          <w:tcPr>
            <w:tcW w:w="212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383EB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0.033 [0.705]</w:t>
            </w:r>
          </w:p>
        </w:tc>
      </w:tr>
      <w:tr w:rsidR="00DC6077" w:rsidRPr="00FF3228" w14:paraId="2E49EE5E" w14:textId="77777777" w:rsidTr="00DC6077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D275F2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18"/>
              </w:rPr>
              <w:t>Wednesday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032A359D" w14:textId="486CCF0B" w:rsidR="00DC6077" w:rsidRPr="000B540F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-0.077 [0.483]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215A2813" w14:textId="4716AC68" w:rsidR="00DC6077" w:rsidRPr="000B540F" w:rsidDel="00E2393E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0.165 [0.224]</w:t>
            </w:r>
          </w:p>
        </w:tc>
        <w:tc>
          <w:tcPr>
            <w:tcW w:w="212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51381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-0.015 [0.861]</w:t>
            </w:r>
          </w:p>
        </w:tc>
      </w:tr>
      <w:tr w:rsidR="00DC6077" w:rsidRPr="00FF3228" w14:paraId="1A85E6A3" w14:textId="77777777" w:rsidTr="00DC6077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4A4FF5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18"/>
              </w:rPr>
              <w:t>Thursday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066F762F" w14:textId="114FADF8" w:rsidR="00DC6077" w:rsidRPr="000B540F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-0.064 [0.562]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5992141A" w14:textId="4BE0DD3C" w:rsidR="00DC6077" w:rsidRPr="000B540F" w:rsidDel="00E2393E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0.193 [0.144]</w:t>
            </w:r>
          </w:p>
        </w:tc>
        <w:tc>
          <w:tcPr>
            <w:tcW w:w="212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1C602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-0.019 [0.828]</w:t>
            </w:r>
          </w:p>
        </w:tc>
      </w:tr>
      <w:tr w:rsidR="00DC6077" w:rsidRPr="00FF3228" w14:paraId="514745BE" w14:textId="77777777" w:rsidTr="00DC6077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EDBFA0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18"/>
              </w:rPr>
              <w:t>Friday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41E3DA3F" w14:textId="38D1B5D2" w:rsidR="00DC6077" w:rsidRPr="000B540F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-0.396 [&lt;0.001]***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07781C9D" w14:textId="0C941D45" w:rsidR="00DC6077" w:rsidRPr="000B540F" w:rsidDel="00E2393E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-0.309 [0.022]*</w:t>
            </w:r>
          </w:p>
        </w:tc>
        <w:tc>
          <w:tcPr>
            <w:tcW w:w="212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DBAE2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-0.366 [&lt;0.001]***</w:t>
            </w:r>
          </w:p>
        </w:tc>
      </w:tr>
      <w:tr w:rsidR="00DC6077" w:rsidRPr="00FF3228" w14:paraId="1317C25C" w14:textId="77777777" w:rsidTr="00DC6077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4B7B77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18"/>
              </w:rPr>
              <w:t>Saturday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5AAE41E6" w14:textId="60391201" w:rsidR="00DC6077" w:rsidRPr="000B540F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-0.437 [&lt;0.001]***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474C90D6" w14:textId="293384B5" w:rsidR="00DC6077" w:rsidRPr="000B540F" w:rsidDel="00E2393E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-0.573 [&lt;0.001]***</w:t>
            </w:r>
          </w:p>
        </w:tc>
        <w:tc>
          <w:tcPr>
            <w:tcW w:w="212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886CB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-0.509 [&lt;0.001]***</w:t>
            </w:r>
          </w:p>
        </w:tc>
      </w:tr>
      <w:tr w:rsidR="00DC6077" w:rsidRPr="00FF3228" w14:paraId="78ECE956" w14:textId="77777777" w:rsidTr="00DC6077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880822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18"/>
              </w:rPr>
              <w:t>Sunday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584BB3EF" w14:textId="08748C9B" w:rsidR="00DC6077" w:rsidRPr="000B540F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-0.231 [0.040]*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18C05DEA" w14:textId="3876E6C6" w:rsidR="00DC6077" w:rsidRPr="000B540F" w:rsidDel="00E2393E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-0.217 [0.121]</w:t>
            </w:r>
          </w:p>
        </w:tc>
        <w:tc>
          <w:tcPr>
            <w:tcW w:w="212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ACCBB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-0.157 [0.071].</w:t>
            </w:r>
          </w:p>
        </w:tc>
      </w:tr>
      <w:tr w:rsidR="00DC6077" w:rsidRPr="00FF3228" w14:paraId="2DFBE825" w14:textId="77777777" w:rsidTr="00DC6077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C08C6B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18"/>
              </w:rPr>
              <w:t>School Holiday</w:t>
            </w:r>
            <w:r w:rsidRPr="000B540F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r w:rsidRPr="000B540F">
              <w:rPr>
                <w:rFonts w:ascii="Times New Roman" w:hAnsi="Times New Roman"/>
                <w:color w:val="000000"/>
                <w:sz w:val="18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784A9C91" w14:textId="7A42BA6C" w:rsidR="00DC6077" w:rsidRPr="000B540F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691E4166" w14:textId="44801DA9" w:rsidR="00DC6077" w:rsidRPr="000B540F" w:rsidDel="00E2393E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Ref</w:t>
            </w:r>
          </w:p>
        </w:tc>
        <w:tc>
          <w:tcPr>
            <w:tcW w:w="212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B90B9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NA</w:t>
            </w:r>
          </w:p>
        </w:tc>
      </w:tr>
      <w:tr w:rsidR="00DC6077" w:rsidRPr="00FF3228" w14:paraId="039BBCC2" w14:textId="77777777" w:rsidTr="00DC6077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058C3D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 xml:space="preserve">                         Ye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06E13D41" w14:textId="6CF6B033" w:rsidR="00DC6077" w:rsidRPr="000B540F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0167CC64" w14:textId="01FEAD2C" w:rsidR="00DC6077" w:rsidRPr="000B540F" w:rsidDel="00E2393E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-0.152 [0.087].</w:t>
            </w:r>
          </w:p>
        </w:tc>
        <w:tc>
          <w:tcPr>
            <w:tcW w:w="212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BB496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NA</w:t>
            </w:r>
          </w:p>
        </w:tc>
      </w:tr>
      <w:tr w:rsidR="00DC6077" w:rsidRPr="00FF3228" w14:paraId="1E3B732E" w14:textId="77777777" w:rsidTr="00DC6077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A4FEED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18"/>
              </w:rPr>
              <w:t xml:space="preserve">England Football </w:t>
            </w:r>
            <w:r w:rsidRPr="000B540F">
              <w:rPr>
                <w:rFonts w:ascii="Times New Roman" w:hAnsi="Times New Roman"/>
                <w:color w:val="000000"/>
                <w:sz w:val="20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7835F4AD" w14:textId="4ED2952E" w:rsidR="00DC6077" w:rsidRPr="000B540F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7F4F9B04" w14:textId="22461D1F" w:rsidR="00DC6077" w:rsidRPr="000B540F" w:rsidDel="00E2393E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212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1A1DC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Ref</w:t>
            </w:r>
          </w:p>
        </w:tc>
      </w:tr>
      <w:tr w:rsidR="00DC6077" w:rsidRPr="00FF3228" w14:paraId="6C68EF6E" w14:textId="77777777" w:rsidTr="00DC6077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BE61BB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 xml:space="preserve">                            Ye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7FB3F5FD" w14:textId="7FB1DAE7" w:rsidR="00DC6077" w:rsidRPr="000B540F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0.402 [0.024]*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52DD52C2" w14:textId="76D7E136" w:rsidR="00DC6077" w:rsidRPr="000B540F" w:rsidDel="00E2393E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212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53E6F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0.419 [0.006]**</w:t>
            </w:r>
          </w:p>
        </w:tc>
      </w:tr>
      <w:tr w:rsidR="00DC6077" w:rsidRPr="00FF3228" w14:paraId="52A7CB61" w14:textId="77777777" w:rsidTr="00DC6077">
        <w:trPr>
          <w:trHeight w:val="300"/>
        </w:trPr>
        <w:tc>
          <w:tcPr>
            <w:tcW w:w="24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B64E44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Setting Bar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14:paraId="78B48F9E" w14:textId="6527BDE9" w:rsidR="00DC6077" w:rsidRPr="000B540F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52E7D93D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  <w:p w14:paraId="54F5FB3F" w14:textId="2385E67C" w:rsidR="00DC6077" w:rsidRPr="000B540F" w:rsidDel="00E2393E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212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70DC3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Ref</w:t>
            </w:r>
          </w:p>
        </w:tc>
      </w:tr>
      <w:tr w:rsidR="00DC6077" w:rsidRPr="00FF3228" w14:paraId="20C64B9F" w14:textId="77777777" w:rsidTr="00DC6077">
        <w:trPr>
          <w:trHeight w:val="300"/>
        </w:trPr>
        <w:tc>
          <w:tcPr>
            <w:tcW w:w="240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322467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 xml:space="preserve">            Restaurant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D56A773" w14:textId="40AD865C" w:rsidR="00DC6077" w:rsidRPr="000B540F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62E7D70C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  <w:p w14:paraId="54475668" w14:textId="7331C372" w:rsidR="00DC6077" w:rsidRPr="000B540F" w:rsidDel="00E2393E" w:rsidRDefault="00DC6077" w:rsidP="00DC6077">
            <w:pPr>
              <w:widowControl w:val="0"/>
              <w:suppressAutoHyphens/>
              <w:spacing w:after="0" w:line="160" w:lineRule="exact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24178" w14:textId="77777777" w:rsidR="00DC6077" w:rsidRPr="000B540F" w:rsidRDefault="00DC6077" w:rsidP="00DC6077">
            <w:pPr>
              <w:widowControl w:val="0"/>
              <w:suppressAutoHyphens/>
              <w:spacing w:after="0" w:line="160" w:lineRule="exact"/>
              <w:rPr>
                <w:rFonts w:ascii="Times New Roman" w:hAnsi="Times New Roman"/>
                <w:color w:val="000000"/>
                <w:sz w:val="18"/>
              </w:rPr>
            </w:pPr>
            <w:r w:rsidRPr="000B540F">
              <w:rPr>
                <w:rFonts w:ascii="Times New Roman" w:hAnsi="Times New Roman"/>
                <w:color w:val="000000"/>
                <w:sz w:val="20"/>
              </w:rPr>
              <w:t>-0.294 [&lt;0.001]***</w:t>
            </w:r>
          </w:p>
        </w:tc>
      </w:tr>
    </w:tbl>
    <w:p w14:paraId="540D5671" w14:textId="313BDFA9" w:rsidR="00596FB5" w:rsidRDefault="00F75E9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nificance key: ‘.’ For p-value&lt;0.1,’*’ for p-value &lt;0.05, ‘**’ for p-value&lt;0.01. ‘***’ for p-value&lt;0.001. </w:t>
      </w:r>
      <w:r w:rsidRPr="0036069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360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outcome is the daily volume of wine sold on </w:t>
      </w:r>
      <w:r w:rsidR="006374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atural </w:t>
      </w:r>
      <w:r w:rsidRPr="00360694">
        <w:rPr>
          <w:rFonts w:ascii="Times New Roman" w:hAnsi="Times New Roman" w:cs="Times New Roman"/>
          <w:color w:val="000000" w:themeColor="text1"/>
          <w:sz w:val="24"/>
          <w:szCs w:val="24"/>
        </w:rPr>
        <w:t>log scale.</w:t>
      </w:r>
      <w:r w:rsidRPr="005845BA">
        <w:t xml:space="preserve"> </w:t>
      </w:r>
      <w:r w:rsidRPr="005845BA">
        <w:rPr>
          <w:rFonts w:ascii="Times New Roman" w:hAnsi="Times New Roman" w:cs="Times New Roman"/>
          <w:color w:val="000000" w:themeColor="text1"/>
          <w:sz w:val="24"/>
          <w:szCs w:val="24"/>
        </w:rPr>
        <w:t>Parameter 95% confidence intervals and p-values respectively appear in 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renthesis and in square bracket</w:t>
      </w:r>
      <w:r w:rsidR="00B82A3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6374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“NA” is not applicable.</w:t>
      </w:r>
    </w:p>
    <w:p w14:paraId="639A76DE" w14:textId="510412BD" w:rsidR="00AA4ADE" w:rsidRDefault="00AA4AD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4FC124" w14:textId="122448E5" w:rsidR="00AA4ADE" w:rsidRDefault="00AA4AD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0D4399" w14:textId="507D90FC" w:rsidR="00AA4ADE" w:rsidRDefault="00AA4AD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C300236" w14:textId="160A4EE8" w:rsidR="00AA4ADE" w:rsidRDefault="00AA4AD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81D21B" w14:textId="63A5FC26" w:rsidR="00AA4ADE" w:rsidRDefault="00AA4AD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C7237B" w14:textId="5BA219EF" w:rsidR="00AA4ADE" w:rsidRDefault="00AA4AD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C9CB93" w14:textId="39617A1B" w:rsidR="00AA4ADE" w:rsidRDefault="00AA4AD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B963BEB" w14:textId="2D68BD59" w:rsidR="00AA4ADE" w:rsidRDefault="00AA4AD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34C504" w14:textId="76F392EA" w:rsidR="00AA4ADE" w:rsidRDefault="00AA4AD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58015B" w14:textId="6A61915A" w:rsidR="00AA4ADE" w:rsidRDefault="00AA4AD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C120BC7" w14:textId="55FFCB94" w:rsidR="00AA4ADE" w:rsidRDefault="00AA4AD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31DB49" w14:textId="5356AC97" w:rsidR="00AA4ADE" w:rsidRDefault="00AA4AD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280D9F" w14:textId="29B926B0" w:rsidR="00AA4ADE" w:rsidRDefault="00AA4AD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36433E" w14:textId="77777777" w:rsidR="00AA4ADE" w:rsidRPr="00AA4ADE" w:rsidRDefault="00AA4ADE" w:rsidP="00AA4ADE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AA4ADE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64B9A07" w14:textId="3A983EFA" w:rsidR="00AA4ADE" w:rsidRPr="00BB7A3E" w:rsidRDefault="00AA4ADE" w:rsidP="00AA4ADE">
      <w:pPr>
        <w:pStyle w:val="PlainText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A4ADE">
        <w:rPr>
          <w:rFonts w:ascii="Times New Roman" w:hAnsi="Times New Roman" w:cs="Times New Roman"/>
          <w:b/>
          <w:sz w:val="24"/>
          <w:szCs w:val="24"/>
          <w:u w:val="single"/>
        </w:rPr>
        <w:t xml:space="preserve">S4. </w:t>
      </w:r>
      <w:r w:rsidRPr="00AA4ADE">
        <w:rPr>
          <w:rFonts w:ascii="Times New Roman" w:hAnsi="Times New Roman" w:cs="Times New Roman"/>
          <w:b/>
          <w:sz w:val="24"/>
          <w:szCs w:val="24"/>
        </w:rPr>
        <w:t xml:space="preserve">Search </w:t>
      </w:r>
      <w:r w:rsidRPr="00F17308">
        <w:rPr>
          <w:rFonts w:ascii="Times New Roman" w:hAnsi="Times New Roman" w:cs="Times New Roman"/>
          <w:b/>
          <w:sz w:val="24"/>
          <w:szCs w:val="24"/>
        </w:rPr>
        <w:t>strategy</w:t>
      </w:r>
    </w:p>
    <w:p w14:paraId="4D60E2A6" w14:textId="77777777" w:rsidR="00AA4ADE" w:rsidRPr="00BB7A3E" w:rsidRDefault="00AA4ADE" w:rsidP="00AA4ADE">
      <w:pPr>
        <w:rPr>
          <w:rFonts w:ascii="Times New Roman" w:hAnsi="Times New Roman" w:cs="Times New Roman"/>
          <w:sz w:val="24"/>
          <w:szCs w:val="24"/>
        </w:rPr>
      </w:pPr>
    </w:p>
    <w:p w14:paraId="18E3C78F" w14:textId="77777777" w:rsidR="00AA4ADE" w:rsidRPr="00AA4ADE" w:rsidRDefault="00AA4ADE" w:rsidP="00AA4ADE">
      <w:pPr>
        <w:pStyle w:val="Header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A4ADE">
        <w:rPr>
          <w:rFonts w:ascii="Times New Roman" w:hAnsi="Times New Roman" w:cs="Times New Roman"/>
          <w:b/>
          <w:sz w:val="24"/>
          <w:szCs w:val="24"/>
        </w:rPr>
        <w:t>All searches combined = 117</w:t>
      </w:r>
    </w:p>
    <w:p w14:paraId="756B76D6" w14:textId="77777777" w:rsidR="00AA4ADE" w:rsidRPr="00AA4ADE" w:rsidRDefault="00AA4ADE" w:rsidP="00AA4ADE">
      <w:pPr>
        <w:pStyle w:val="Header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A4ADE">
        <w:rPr>
          <w:rFonts w:ascii="Times New Roman" w:hAnsi="Times New Roman" w:cs="Times New Roman"/>
          <w:b/>
          <w:sz w:val="24"/>
          <w:szCs w:val="24"/>
        </w:rPr>
        <w:t>Removing duplicates = 110</w:t>
      </w:r>
    </w:p>
    <w:p w14:paraId="36BAF14B" w14:textId="77777777" w:rsidR="00AA4ADE" w:rsidRPr="00AA4ADE" w:rsidRDefault="00AA4ADE" w:rsidP="00AA4ADE">
      <w:pPr>
        <w:pStyle w:val="Header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CC7A655" w14:textId="77777777" w:rsidR="00AA4ADE" w:rsidRPr="00AA4ADE" w:rsidRDefault="00AA4ADE" w:rsidP="00AA4ADE">
      <w:pPr>
        <w:pStyle w:val="Header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A4ADE">
        <w:rPr>
          <w:rFonts w:ascii="Times New Roman" w:hAnsi="Times New Roman" w:cs="Times New Roman"/>
          <w:b/>
          <w:sz w:val="24"/>
          <w:szCs w:val="24"/>
        </w:rPr>
        <w:t>MEDLINE SEARCH - OVID MEDLINE (R) and In process&amp; other non-indexed citations 1946 to present</w:t>
      </w:r>
    </w:p>
    <w:p w14:paraId="5244EDC9" w14:textId="77777777" w:rsidR="00AA4ADE" w:rsidRPr="00AA4ADE" w:rsidRDefault="00AA4ADE" w:rsidP="00AA4ADE">
      <w:pPr>
        <w:pStyle w:val="Header"/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AA4ADE">
        <w:rPr>
          <w:rFonts w:ascii="Times New Roman" w:hAnsi="Times New Roman" w:cs="Times New Roman"/>
          <w:b/>
          <w:bCs/>
          <w:iCs/>
          <w:sz w:val="24"/>
          <w:szCs w:val="24"/>
        </w:rPr>
        <w:t>Ran on 14.10.19</w:t>
      </w:r>
    </w:p>
    <w:p w14:paraId="396308DE" w14:textId="77777777" w:rsidR="00AA4ADE" w:rsidRPr="00AA4ADE" w:rsidRDefault="00AA4ADE" w:rsidP="00AA4ADE">
      <w:pPr>
        <w:pStyle w:val="ListParagraph"/>
        <w:spacing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 w:rsidRPr="00AA4ADE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Records returned = </w:t>
      </w:r>
      <w:r w:rsidRPr="00AA4ADE">
        <w:rPr>
          <w:rFonts w:ascii="Times New Roman" w:hAnsi="Times New Roman" w:cs="Times New Roman"/>
          <w:b/>
          <w:sz w:val="24"/>
          <w:szCs w:val="24"/>
        </w:rPr>
        <w:t>20</w:t>
      </w:r>
    </w:p>
    <w:p w14:paraId="2758061D" w14:textId="77777777" w:rsidR="00AA4ADE" w:rsidRPr="00BB7A3E" w:rsidRDefault="00AA4ADE" w:rsidP="00AA4A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7A3E">
        <w:rPr>
          <w:rFonts w:ascii="Times New Roman" w:hAnsi="Times New Roman" w:cs="Times New Roman"/>
          <w:sz w:val="24"/>
          <w:szCs w:val="24"/>
        </w:rPr>
        <w:t>S1. wine* OR champagne*</w:t>
      </w:r>
    </w:p>
    <w:p w14:paraId="76EF5BBA" w14:textId="77777777" w:rsidR="00AA4ADE" w:rsidRPr="00BB7A3E" w:rsidRDefault="00AA4ADE" w:rsidP="00AA4A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7A3E">
        <w:rPr>
          <w:rFonts w:ascii="Times New Roman" w:hAnsi="Times New Roman" w:cs="Times New Roman"/>
          <w:sz w:val="24"/>
          <w:szCs w:val="24"/>
        </w:rPr>
        <w:t>S2. ((glass* OR drinkware) adj9 (size* OR capacit* OR volume*))</w:t>
      </w:r>
    </w:p>
    <w:p w14:paraId="579EDC90" w14:textId="77777777" w:rsidR="00AA4ADE" w:rsidRPr="00BB7A3E" w:rsidRDefault="00AA4ADE" w:rsidP="00AA4A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7A3E">
        <w:rPr>
          <w:rFonts w:ascii="Times New Roman" w:hAnsi="Times New Roman" w:cs="Times New Roman"/>
          <w:sz w:val="24"/>
          <w:szCs w:val="24"/>
        </w:rPr>
        <w:t>S3. 1 AND 2</w:t>
      </w:r>
    </w:p>
    <w:p w14:paraId="04807308" w14:textId="77777777" w:rsidR="00AA4ADE" w:rsidRPr="00BB7A3E" w:rsidRDefault="00AA4ADE" w:rsidP="00AA4ADE">
      <w:pPr>
        <w:rPr>
          <w:rFonts w:ascii="Times New Roman" w:hAnsi="Times New Roman" w:cs="Times New Roman"/>
          <w:sz w:val="24"/>
          <w:szCs w:val="24"/>
        </w:rPr>
      </w:pPr>
      <w:r w:rsidRPr="00BB7A3E">
        <w:rPr>
          <w:rFonts w:ascii="Times New Roman" w:hAnsi="Times New Roman" w:cs="Times New Roman"/>
          <w:sz w:val="24"/>
          <w:szCs w:val="24"/>
        </w:rPr>
        <w:t>S4. (</w:t>
      </w:r>
      <w:r w:rsidRPr="00BB7A3E">
        <w:rPr>
          <w:rFonts w:ascii="Times New Roman" w:hAnsi="Times New Roman" w:cs="Times New Roman"/>
          <w:sz w:val="24"/>
          <w:szCs w:val="24"/>
          <w:lang w:eastAsia="en-GB"/>
        </w:rPr>
        <w:t xml:space="preserve">drink* OR drunk* OR consum* OR </w:t>
      </w:r>
      <w:r w:rsidRPr="00BB7A3E">
        <w:rPr>
          <w:rFonts w:ascii="Times New Roman" w:hAnsi="Times New Roman" w:cs="Times New Roman"/>
          <w:sz w:val="24"/>
          <w:szCs w:val="24"/>
        </w:rPr>
        <w:t xml:space="preserve">sale* or sold OR purchas*) </w:t>
      </w:r>
    </w:p>
    <w:p w14:paraId="4EC9B0E7" w14:textId="77777777" w:rsidR="00AA4ADE" w:rsidRPr="00AA4ADE" w:rsidRDefault="00AA4ADE" w:rsidP="00AA4ADE">
      <w:pPr>
        <w:pStyle w:val="ListParagraph"/>
        <w:spacing w:after="0"/>
        <w:ind w:left="714"/>
        <w:rPr>
          <w:rFonts w:ascii="Times New Roman" w:hAnsi="Times New Roman" w:cs="Times New Roman"/>
          <w:sz w:val="24"/>
          <w:szCs w:val="24"/>
        </w:rPr>
      </w:pPr>
    </w:p>
    <w:p w14:paraId="2A947432" w14:textId="77777777" w:rsidR="00AA4ADE" w:rsidRPr="00BB7A3E" w:rsidRDefault="00AA4ADE" w:rsidP="00AA4ADE">
      <w:pPr>
        <w:rPr>
          <w:rFonts w:ascii="Times New Roman" w:hAnsi="Times New Roman" w:cs="Times New Roman"/>
          <w:sz w:val="24"/>
          <w:szCs w:val="24"/>
        </w:rPr>
      </w:pPr>
      <w:r w:rsidRPr="00BB7A3E">
        <w:rPr>
          <w:rFonts w:ascii="Times New Roman" w:hAnsi="Times New Roman" w:cs="Times New Roman"/>
          <w:sz w:val="24"/>
          <w:szCs w:val="24"/>
        </w:rPr>
        <w:t>S5. 3 AND 4</w:t>
      </w:r>
    </w:p>
    <w:p w14:paraId="1C3A79AF" w14:textId="77777777" w:rsidR="00AA4ADE" w:rsidRPr="00BB7A3E" w:rsidRDefault="00AA4ADE" w:rsidP="00AA4ADE">
      <w:pPr>
        <w:rPr>
          <w:rFonts w:ascii="Times New Roman" w:hAnsi="Times New Roman" w:cs="Times New Roman"/>
          <w:sz w:val="24"/>
          <w:szCs w:val="24"/>
        </w:rPr>
      </w:pPr>
    </w:p>
    <w:p w14:paraId="0A5AE80C" w14:textId="77777777" w:rsidR="00AA4ADE" w:rsidRPr="00BB7A3E" w:rsidRDefault="00AA4ADE" w:rsidP="00AA4AD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C84D40C" w14:textId="77777777" w:rsidR="00AA4ADE" w:rsidRPr="00BB7A3E" w:rsidRDefault="00AA4ADE" w:rsidP="00AA4AD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B7A3E">
        <w:rPr>
          <w:rFonts w:ascii="Times New Roman" w:hAnsi="Times New Roman" w:cs="Times New Roman"/>
          <w:b/>
          <w:sz w:val="24"/>
          <w:szCs w:val="24"/>
        </w:rPr>
        <w:t>PsycINFO (EBSCOhost) 1806 to 2019</w:t>
      </w:r>
    </w:p>
    <w:p w14:paraId="6EC7B955" w14:textId="77777777" w:rsidR="00AA4ADE" w:rsidRPr="00BB7A3E" w:rsidRDefault="00AA4ADE" w:rsidP="00AA4AD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B7A3E">
        <w:rPr>
          <w:rFonts w:ascii="Times New Roman" w:hAnsi="Times New Roman" w:cs="Times New Roman"/>
          <w:b/>
          <w:sz w:val="24"/>
          <w:szCs w:val="24"/>
        </w:rPr>
        <w:t>Ran on 14.10.19</w:t>
      </w:r>
    </w:p>
    <w:p w14:paraId="7F1DDE12" w14:textId="77777777" w:rsidR="00AA4ADE" w:rsidRPr="00BB7A3E" w:rsidRDefault="00AA4ADE" w:rsidP="00AA4AD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B7A3E">
        <w:rPr>
          <w:rFonts w:ascii="Times New Roman" w:hAnsi="Times New Roman" w:cs="Times New Roman"/>
          <w:b/>
          <w:sz w:val="24"/>
          <w:szCs w:val="24"/>
        </w:rPr>
        <w:t>Records returned = 18</w:t>
      </w:r>
    </w:p>
    <w:p w14:paraId="37DD63D5" w14:textId="77777777" w:rsidR="00AA4ADE" w:rsidRPr="00BB7A3E" w:rsidRDefault="00AA4ADE" w:rsidP="00AA4ADE">
      <w:pPr>
        <w:rPr>
          <w:rFonts w:ascii="Times New Roman" w:hAnsi="Times New Roman" w:cs="Times New Roman"/>
          <w:sz w:val="24"/>
          <w:szCs w:val="24"/>
        </w:rPr>
      </w:pPr>
      <w:r w:rsidRPr="00BB7A3E">
        <w:rPr>
          <w:rFonts w:ascii="Times New Roman" w:hAnsi="Times New Roman" w:cs="Times New Roman"/>
          <w:sz w:val="24"/>
          <w:szCs w:val="24"/>
        </w:rPr>
        <w:t>S5. 3 AND 4</w:t>
      </w:r>
    </w:p>
    <w:p w14:paraId="434BAFA1" w14:textId="77777777" w:rsidR="00AA4ADE" w:rsidRPr="00BB7A3E" w:rsidRDefault="00AA4ADE" w:rsidP="00AA4ADE">
      <w:pPr>
        <w:rPr>
          <w:rFonts w:ascii="Times New Roman" w:hAnsi="Times New Roman" w:cs="Times New Roman"/>
          <w:sz w:val="24"/>
          <w:szCs w:val="24"/>
        </w:rPr>
      </w:pPr>
    </w:p>
    <w:p w14:paraId="499D97BE" w14:textId="77777777" w:rsidR="00AA4ADE" w:rsidRPr="00BB7A3E" w:rsidRDefault="00AA4ADE" w:rsidP="00AA4ADE">
      <w:pPr>
        <w:rPr>
          <w:rFonts w:ascii="Times New Roman" w:hAnsi="Times New Roman" w:cs="Times New Roman"/>
          <w:sz w:val="24"/>
          <w:szCs w:val="24"/>
        </w:rPr>
      </w:pPr>
      <w:r w:rsidRPr="00BB7A3E">
        <w:rPr>
          <w:rFonts w:ascii="Times New Roman" w:hAnsi="Times New Roman" w:cs="Times New Roman"/>
          <w:sz w:val="24"/>
          <w:szCs w:val="24"/>
        </w:rPr>
        <w:t>S4. (</w:t>
      </w:r>
      <w:r w:rsidRPr="00BB7A3E">
        <w:rPr>
          <w:rFonts w:ascii="Times New Roman" w:hAnsi="Times New Roman" w:cs="Times New Roman"/>
          <w:sz w:val="24"/>
          <w:szCs w:val="24"/>
          <w:lang w:eastAsia="en-GB"/>
        </w:rPr>
        <w:t xml:space="preserve">drink* OR drunk* OR consum* OR </w:t>
      </w:r>
      <w:r w:rsidRPr="00BB7A3E">
        <w:rPr>
          <w:rFonts w:ascii="Times New Roman" w:hAnsi="Times New Roman" w:cs="Times New Roman"/>
          <w:sz w:val="24"/>
          <w:szCs w:val="24"/>
        </w:rPr>
        <w:t xml:space="preserve">sale* or sold OR purchas*) </w:t>
      </w:r>
    </w:p>
    <w:p w14:paraId="3DD32F36" w14:textId="77777777" w:rsidR="00AA4ADE" w:rsidRPr="00BB7A3E" w:rsidRDefault="00AA4ADE" w:rsidP="00AA4ADE">
      <w:pPr>
        <w:rPr>
          <w:rFonts w:ascii="Times New Roman" w:hAnsi="Times New Roman" w:cs="Times New Roman"/>
          <w:sz w:val="24"/>
          <w:szCs w:val="24"/>
        </w:rPr>
      </w:pPr>
    </w:p>
    <w:p w14:paraId="69C706A0" w14:textId="77777777" w:rsidR="00AA4ADE" w:rsidRPr="00BB7A3E" w:rsidRDefault="00AA4ADE" w:rsidP="00AA4A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7A3E">
        <w:rPr>
          <w:rFonts w:ascii="Times New Roman" w:hAnsi="Times New Roman" w:cs="Times New Roman"/>
          <w:sz w:val="24"/>
          <w:szCs w:val="24"/>
        </w:rPr>
        <w:t>S3. 1 AND 2</w:t>
      </w:r>
    </w:p>
    <w:p w14:paraId="13562A6E" w14:textId="77777777" w:rsidR="00AA4ADE" w:rsidRPr="00BB7A3E" w:rsidRDefault="00AA4ADE" w:rsidP="00AA4A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7A3E">
        <w:rPr>
          <w:rFonts w:ascii="Times New Roman" w:hAnsi="Times New Roman" w:cs="Times New Roman"/>
          <w:sz w:val="24"/>
          <w:szCs w:val="24"/>
        </w:rPr>
        <w:t>S2. ((glass* OR drinkware) AND (size* OR capacit* OR volume*))</w:t>
      </w:r>
    </w:p>
    <w:p w14:paraId="6BA66C90" w14:textId="77777777" w:rsidR="00AA4ADE" w:rsidRPr="00BB7A3E" w:rsidRDefault="00AA4ADE" w:rsidP="00AA4A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7A3E">
        <w:rPr>
          <w:rFonts w:ascii="Times New Roman" w:hAnsi="Times New Roman" w:cs="Times New Roman"/>
          <w:sz w:val="24"/>
          <w:szCs w:val="24"/>
        </w:rPr>
        <w:t>S1. wine* OR champagne*</w:t>
      </w:r>
    </w:p>
    <w:p w14:paraId="6A9FCFC3" w14:textId="77777777" w:rsidR="00AA4ADE" w:rsidRPr="00AA4ADE" w:rsidRDefault="00AA4ADE" w:rsidP="00AA4ADE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14:paraId="0FF26AFF" w14:textId="77777777" w:rsidR="00AA4ADE" w:rsidRPr="00AA4ADE" w:rsidRDefault="00AA4ADE" w:rsidP="00AA4ADE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 w:rsidRPr="00AA4ADE">
        <w:rPr>
          <w:rFonts w:ascii="Times New Roman" w:hAnsi="Times New Roman" w:cs="Times New Roman"/>
          <w:b/>
          <w:sz w:val="24"/>
          <w:szCs w:val="24"/>
        </w:rPr>
        <w:t>Google Scholar</w:t>
      </w:r>
    </w:p>
    <w:p w14:paraId="61FF757A" w14:textId="77777777" w:rsidR="00AA4ADE" w:rsidRPr="00AA4ADE" w:rsidRDefault="00AA4ADE" w:rsidP="00AA4ADE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14:paraId="204AB60B" w14:textId="77777777" w:rsidR="00AA4ADE" w:rsidRPr="00AA4ADE" w:rsidRDefault="00AA4ADE" w:rsidP="00AA4ADE">
      <w:pPr>
        <w:pStyle w:val="Header"/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AA4ADE">
        <w:rPr>
          <w:rFonts w:ascii="Times New Roman" w:hAnsi="Times New Roman" w:cs="Times New Roman"/>
          <w:b/>
          <w:bCs/>
          <w:iCs/>
          <w:sz w:val="24"/>
          <w:szCs w:val="24"/>
        </w:rPr>
        <w:t>Ran on 14.10.19</w:t>
      </w:r>
    </w:p>
    <w:p w14:paraId="6D368CF9" w14:textId="77777777" w:rsidR="00AA4ADE" w:rsidRPr="00AA4ADE" w:rsidRDefault="00AA4ADE" w:rsidP="00AA4ADE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 w:rsidRPr="00AA4ADE">
        <w:rPr>
          <w:rFonts w:ascii="Times New Roman" w:hAnsi="Times New Roman" w:cs="Times New Roman"/>
          <w:b/>
          <w:sz w:val="24"/>
          <w:szCs w:val="24"/>
        </w:rPr>
        <w:t>Records returned = 79</w:t>
      </w:r>
    </w:p>
    <w:p w14:paraId="60CB2983" w14:textId="77777777" w:rsidR="00AA4ADE" w:rsidRPr="00AA4ADE" w:rsidRDefault="00AA4ADE" w:rsidP="00AA4ADE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14:paraId="6D046692" w14:textId="77777777" w:rsidR="00AA4ADE" w:rsidRPr="00AA4ADE" w:rsidRDefault="00AA4ADE" w:rsidP="00AA4ADE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AA4ADE">
        <w:rPr>
          <w:rFonts w:ascii="Times New Roman" w:hAnsi="Times New Roman" w:cs="Times New Roman"/>
          <w:sz w:val="24"/>
          <w:szCs w:val="24"/>
        </w:rPr>
        <w:t>(wine OR champagne) AND ((glass OR drinkware) NEAR/9 (size OR capacity OR volume)) AND (drink OR drunk OR consume OR sale or sold OR purchase)</w:t>
      </w:r>
    </w:p>
    <w:p w14:paraId="0A3E34E1" w14:textId="67CF8906" w:rsidR="00596FB5" w:rsidRDefault="00596FB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596FB5" w:rsidSect="007F32A6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8B41C42" w16cid:durableId="2167B978"/>
  <w16cid:commentId w16cid:paraId="00521534" w16cid:durableId="2167B951"/>
  <w16cid:commentId w16cid:paraId="60644B8B" w16cid:durableId="2167B9C5"/>
  <w16cid:commentId w16cid:paraId="06E66D04" w16cid:durableId="2167BA39"/>
  <w16cid:commentId w16cid:paraId="581E7B35" w16cid:durableId="2167B886"/>
  <w16cid:commentId w16cid:paraId="46F04639" w16cid:durableId="2167B887"/>
  <w16cid:commentId w16cid:paraId="0DF0935A" w16cid:durableId="2167B888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784F46" w14:textId="77777777" w:rsidR="000F7BF7" w:rsidRDefault="000F7BF7" w:rsidP="001516E0">
      <w:pPr>
        <w:spacing w:after="0" w:line="240" w:lineRule="auto"/>
      </w:pPr>
      <w:r>
        <w:separator/>
      </w:r>
    </w:p>
  </w:endnote>
  <w:endnote w:type="continuationSeparator" w:id="0">
    <w:p w14:paraId="73EF3CA8" w14:textId="77777777" w:rsidR="000F7BF7" w:rsidRDefault="000F7BF7" w:rsidP="001516E0">
      <w:pPr>
        <w:spacing w:after="0" w:line="240" w:lineRule="auto"/>
      </w:pPr>
      <w:r>
        <w:continuationSeparator/>
      </w:r>
    </w:p>
  </w:endnote>
  <w:endnote w:type="continuationNotice" w:id="1">
    <w:p w14:paraId="099F68C2" w14:textId="77777777" w:rsidR="000F7BF7" w:rsidRDefault="000F7BF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308387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017209" w14:textId="353CBB5A" w:rsidR="00545AA2" w:rsidRDefault="00545A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1D2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A80843C" w14:textId="77777777" w:rsidR="00545AA2" w:rsidRDefault="00545A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7CBEF9" w14:textId="77777777" w:rsidR="000F7BF7" w:rsidRDefault="000F7BF7" w:rsidP="001516E0">
      <w:pPr>
        <w:spacing w:after="0" w:line="240" w:lineRule="auto"/>
      </w:pPr>
      <w:r>
        <w:separator/>
      </w:r>
    </w:p>
  </w:footnote>
  <w:footnote w:type="continuationSeparator" w:id="0">
    <w:p w14:paraId="7C2A7152" w14:textId="77777777" w:rsidR="000F7BF7" w:rsidRDefault="000F7BF7" w:rsidP="001516E0">
      <w:pPr>
        <w:spacing w:after="0" w:line="240" w:lineRule="auto"/>
      </w:pPr>
      <w:r>
        <w:continuationSeparator/>
      </w:r>
    </w:p>
  </w:footnote>
  <w:footnote w:type="continuationNotice" w:id="1">
    <w:p w14:paraId="56D855EF" w14:textId="77777777" w:rsidR="000F7BF7" w:rsidRDefault="000F7BF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2E895F" w14:textId="2ECE38C5" w:rsidR="00545AA2" w:rsidRPr="003600EB" w:rsidRDefault="00545AA2" w:rsidP="003600E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A4BAE"/>
    <w:multiLevelType w:val="hybridMultilevel"/>
    <w:tmpl w:val="211A6A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E31564"/>
    <w:multiLevelType w:val="hybridMultilevel"/>
    <w:tmpl w:val="BC9E86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006610"/>
    <w:multiLevelType w:val="multilevel"/>
    <w:tmpl w:val="5C9E80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531232A"/>
    <w:multiLevelType w:val="hybridMultilevel"/>
    <w:tmpl w:val="F5C42AE8"/>
    <w:lvl w:ilvl="0" w:tplc="CC0C6D0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597DCE"/>
    <w:multiLevelType w:val="hybridMultilevel"/>
    <w:tmpl w:val="21F4EC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715ED7"/>
    <w:multiLevelType w:val="hybridMultilevel"/>
    <w:tmpl w:val="4BB605F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D2A6B5D"/>
    <w:multiLevelType w:val="hybridMultilevel"/>
    <w:tmpl w:val="516626EE"/>
    <w:lvl w:ilvl="0" w:tplc="8F4CE6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D17DD8"/>
    <w:multiLevelType w:val="hybridMultilevel"/>
    <w:tmpl w:val="44D64F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B35588"/>
    <w:multiLevelType w:val="hybridMultilevel"/>
    <w:tmpl w:val="03729A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765C19"/>
    <w:multiLevelType w:val="hybridMultilevel"/>
    <w:tmpl w:val="DE0ADF38"/>
    <w:lvl w:ilvl="0" w:tplc="7B96A3A8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  <w:b w:val="0"/>
        <w:color w:val="auto"/>
        <w:sz w:val="24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705438"/>
    <w:multiLevelType w:val="hybridMultilevel"/>
    <w:tmpl w:val="E6D627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4A3A65"/>
    <w:multiLevelType w:val="hybridMultilevel"/>
    <w:tmpl w:val="EA72D0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7"/>
  </w:num>
  <w:num w:numId="4">
    <w:abstractNumId w:val="8"/>
  </w:num>
  <w:num w:numId="5">
    <w:abstractNumId w:val="3"/>
  </w:num>
  <w:num w:numId="6">
    <w:abstractNumId w:val="4"/>
  </w:num>
  <w:num w:numId="7">
    <w:abstractNumId w:val="2"/>
  </w:num>
  <w:num w:numId="8">
    <w:abstractNumId w:val="11"/>
  </w:num>
  <w:num w:numId="9">
    <w:abstractNumId w:val="10"/>
  </w:num>
  <w:num w:numId="10">
    <w:abstractNumId w:val="9"/>
  </w:num>
  <w:num w:numId="11">
    <w:abstractNumId w:val="6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autoHyphenation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99A"/>
    <w:rsid w:val="00000EF4"/>
    <w:rsid w:val="00003597"/>
    <w:rsid w:val="00007EE4"/>
    <w:rsid w:val="00010028"/>
    <w:rsid w:val="00011BAF"/>
    <w:rsid w:val="00011CDD"/>
    <w:rsid w:val="00020473"/>
    <w:rsid w:val="00021EA0"/>
    <w:rsid w:val="00022E18"/>
    <w:rsid w:val="00025B3A"/>
    <w:rsid w:val="000306D5"/>
    <w:rsid w:val="00030775"/>
    <w:rsid w:val="00031B9A"/>
    <w:rsid w:val="0003657A"/>
    <w:rsid w:val="000365BD"/>
    <w:rsid w:val="00046774"/>
    <w:rsid w:val="00047728"/>
    <w:rsid w:val="00050BF0"/>
    <w:rsid w:val="000547F3"/>
    <w:rsid w:val="000554B3"/>
    <w:rsid w:val="00057DFC"/>
    <w:rsid w:val="00060683"/>
    <w:rsid w:val="00061EE4"/>
    <w:rsid w:val="00062F2F"/>
    <w:rsid w:val="00063E5A"/>
    <w:rsid w:val="00064019"/>
    <w:rsid w:val="000671BC"/>
    <w:rsid w:val="00067AB1"/>
    <w:rsid w:val="0007008F"/>
    <w:rsid w:val="00070293"/>
    <w:rsid w:val="00070A81"/>
    <w:rsid w:val="00071AB2"/>
    <w:rsid w:val="00072716"/>
    <w:rsid w:val="00077269"/>
    <w:rsid w:val="0008078D"/>
    <w:rsid w:val="00080C8B"/>
    <w:rsid w:val="00083B5C"/>
    <w:rsid w:val="00083F37"/>
    <w:rsid w:val="00084413"/>
    <w:rsid w:val="000872E6"/>
    <w:rsid w:val="000908C1"/>
    <w:rsid w:val="00095778"/>
    <w:rsid w:val="000959DB"/>
    <w:rsid w:val="00097310"/>
    <w:rsid w:val="000A0E7D"/>
    <w:rsid w:val="000A161C"/>
    <w:rsid w:val="000A2A74"/>
    <w:rsid w:val="000A31FF"/>
    <w:rsid w:val="000B4470"/>
    <w:rsid w:val="000B540F"/>
    <w:rsid w:val="000B613B"/>
    <w:rsid w:val="000B71B0"/>
    <w:rsid w:val="000B71D2"/>
    <w:rsid w:val="000B7DDD"/>
    <w:rsid w:val="000C3DF7"/>
    <w:rsid w:val="000C6CA1"/>
    <w:rsid w:val="000C6E90"/>
    <w:rsid w:val="000D1BB3"/>
    <w:rsid w:val="000D5722"/>
    <w:rsid w:val="000D678D"/>
    <w:rsid w:val="000E013C"/>
    <w:rsid w:val="000E3DCA"/>
    <w:rsid w:val="000E3F5D"/>
    <w:rsid w:val="000E4704"/>
    <w:rsid w:val="000F1D45"/>
    <w:rsid w:val="000F24C7"/>
    <w:rsid w:val="000F5836"/>
    <w:rsid w:val="000F7BF7"/>
    <w:rsid w:val="0010426C"/>
    <w:rsid w:val="0010508B"/>
    <w:rsid w:val="0010555D"/>
    <w:rsid w:val="00110EAB"/>
    <w:rsid w:val="00112404"/>
    <w:rsid w:val="00112E0F"/>
    <w:rsid w:val="00114BDF"/>
    <w:rsid w:val="00125607"/>
    <w:rsid w:val="0012565C"/>
    <w:rsid w:val="00127003"/>
    <w:rsid w:val="00130B14"/>
    <w:rsid w:val="001315A2"/>
    <w:rsid w:val="0013162F"/>
    <w:rsid w:val="00131CEE"/>
    <w:rsid w:val="00132AA4"/>
    <w:rsid w:val="00134497"/>
    <w:rsid w:val="00134B98"/>
    <w:rsid w:val="001424DD"/>
    <w:rsid w:val="00142F57"/>
    <w:rsid w:val="00145335"/>
    <w:rsid w:val="00147358"/>
    <w:rsid w:val="00150B25"/>
    <w:rsid w:val="001516E0"/>
    <w:rsid w:val="00153C8C"/>
    <w:rsid w:val="0015549F"/>
    <w:rsid w:val="00157FD6"/>
    <w:rsid w:val="00163E50"/>
    <w:rsid w:val="0016633D"/>
    <w:rsid w:val="0017030F"/>
    <w:rsid w:val="00170A06"/>
    <w:rsid w:val="00170A44"/>
    <w:rsid w:val="00171822"/>
    <w:rsid w:val="001731BB"/>
    <w:rsid w:val="00175297"/>
    <w:rsid w:val="001753DA"/>
    <w:rsid w:val="001776FB"/>
    <w:rsid w:val="00177E8A"/>
    <w:rsid w:val="001805DE"/>
    <w:rsid w:val="00182041"/>
    <w:rsid w:val="00183D13"/>
    <w:rsid w:val="0018639D"/>
    <w:rsid w:val="00186F50"/>
    <w:rsid w:val="00187DBA"/>
    <w:rsid w:val="00187E15"/>
    <w:rsid w:val="001912FF"/>
    <w:rsid w:val="001A1240"/>
    <w:rsid w:val="001A1DF7"/>
    <w:rsid w:val="001A28C2"/>
    <w:rsid w:val="001A6BD9"/>
    <w:rsid w:val="001A6D95"/>
    <w:rsid w:val="001B29D2"/>
    <w:rsid w:val="001B2F44"/>
    <w:rsid w:val="001B3C24"/>
    <w:rsid w:val="001B5D54"/>
    <w:rsid w:val="001B5DAD"/>
    <w:rsid w:val="001C1BBE"/>
    <w:rsid w:val="001C3A57"/>
    <w:rsid w:val="001D03B7"/>
    <w:rsid w:val="001D0B33"/>
    <w:rsid w:val="001D1B21"/>
    <w:rsid w:val="001D1D3F"/>
    <w:rsid w:val="001D2CA5"/>
    <w:rsid w:val="001D4A91"/>
    <w:rsid w:val="001D4CAE"/>
    <w:rsid w:val="001D5C03"/>
    <w:rsid w:val="001E01D0"/>
    <w:rsid w:val="001E079D"/>
    <w:rsid w:val="001E12B8"/>
    <w:rsid w:val="001E5411"/>
    <w:rsid w:val="001E5BAD"/>
    <w:rsid w:val="001F0E37"/>
    <w:rsid w:val="0020103E"/>
    <w:rsid w:val="00203EF2"/>
    <w:rsid w:val="002049B6"/>
    <w:rsid w:val="00206179"/>
    <w:rsid w:val="002100A2"/>
    <w:rsid w:val="00210DB8"/>
    <w:rsid w:val="002162E8"/>
    <w:rsid w:val="0022247B"/>
    <w:rsid w:val="002239C4"/>
    <w:rsid w:val="00230604"/>
    <w:rsid w:val="00232500"/>
    <w:rsid w:val="00233DBF"/>
    <w:rsid w:val="00235842"/>
    <w:rsid w:val="00237F4F"/>
    <w:rsid w:val="00240EE7"/>
    <w:rsid w:val="00241235"/>
    <w:rsid w:val="00242F7F"/>
    <w:rsid w:val="00243934"/>
    <w:rsid w:val="00243E26"/>
    <w:rsid w:val="002450D4"/>
    <w:rsid w:val="00246088"/>
    <w:rsid w:val="00246125"/>
    <w:rsid w:val="0024616D"/>
    <w:rsid w:val="00247666"/>
    <w:rsid w:val="002571C7"/>
    <w:rsid w:val="00263FFF"/>
    <w:rsid w:val="00264B00"/>
    <w:rsid w:val="0026755A"/>
    <w:rsid w:val="00270755"/>
    <w:rsid w:val="002709AA"/>
    <w:rsid w:val="00271383"/>
    <w:rsid w:val="002729D9"/>
    <w:rsid w:val="00272F1F"/>
    <w:rsid w:val="0027407D"/>
    <w:rsid w:val="002754AB"/>
    <w:rsid w:val="00275743"/>
    <w:rsid w:val="00281BD5"/>
    <w:rsid w:val="002828BF"/>
    <w:rsid w:val="002853AC"/>
    <w:rsid w:val="00292617"/>
    <w:rsid w:val="00293571"/>
    <w:rsid w:val="00294EF8"/>
    <w:rsid w:val="00295CF8"/>
    <w:rsid w:val="002A00A4"/>
    <w:rsid w:val="002A1345"/>
    <w:rsid w:val="002A1595"/>
    <w:rsid w:val="002B0B82"/>
    <w:rsid w:val="002B0F98"/>
    <w:rsid w:val="002B4BF6"/>
    <w:rsid w:val="002B516B"/>
    <w:rsid w:val="002B65CF"/>
    <w:rsid w:val="002B70A8"/>
    <w:rsid w:val="002C39B0"/>
    <w:rsid w:val="002C476D"/>
    <w:rsid w:val="002C5EAE"/>
    <w:rsid w:val="002C6480"/>
    <w:rsid w:val="002C7EAC"/>
    <w:rsid w:val="002C7EF8"/>
    <w:rsid w:val="002D236A"/>
    <w:rsid w:val="002D23B8"/>
    <w:rsid w:val="002E6837"/>
    <w:rsid w:val="002E713B"/>
    <w:rsid w:val="002F0847"/>
    <w:rsid w:val="002F1BEE"/>
    <w:rsid w:val="002F2D1D"/>
    <w:rsid w:val="00300BE9"/>
    <w:rsid w:val="00306C07"/>
    <w:rsid w:val="00307CBD"/>
    <w:rsid w:val="00310A1E"/>
    <w:rsid w:val="00311542"/>
    <w:rsid w:val="0031367F"/>
    <w:rsid w:val="00313765"/>
    <w:rsid w:val="00314278"/>
    <w:rsid w:val="00316A8E"/>
    <w:rsid w:val="00316DA9"/>
    <w:rsid w:val="00325334"/>
    <w:rsid w:val="003260C9"/>
    <w:rsid w:val="00331CB3"/>
    <w:rsid w:val="00334522"/>
    <w:rsid w:val="0033476C"/>
    <w:rsid w:val="003364ED"/>
    <w:rsid w:val="00336D83"/>
    <w:rsid w:val="003370BD"/>
    <w:rsid w:val="00337CA6"/>
    <w:rsid w:val="003410BF"/>
    <w:rsid w:val="00341333"/>
    <w:rsid w:val="00342705"/>
    <w:rsid w:val="003431A1"/>
    <w:rsid w:val="00345806"/>
    <w:rsid w:val="003514AE"/>
    <w:rsid w:val="003579EF"/>
    <w:rsid w:val="003600EB"/>
    <w:rsid w:val="0036347B"/>
    <w:rsid w:val="0037386D"/>
    <w:rsid w:val="003747BD"/>
    <w:rsid w:val="003748B2"/>
    <w:rsid w:val="003767C6"/>
    <w:rsid w:val="00377BF1"/>
    <w:rsid w:val="00380ECD"/>
    <w:rsid w:val="003819ED"/>
    <w:rsid w:val="00381A09"/>
    <w:rsid w:val="003831BF"/>
    <w:rsid w:val="00383D2C"/>
    <w:rsid w:val="00391C8D"/>
    <w:rsid w:val="00392F24"/>
    <w:rsid w:val="003962F6"/>
    <w:rsid w:val="0039739E"/>
    <w:rsid w:val="003975A3"/>
    <w:rsid w:val="00397F4F"/>
    <w:rsid w:val="003A221B"/>
    <w:rsid w:val="003A22F3"/>
    <w:rsid w:val="003A2BB4"/>
    <w:rsid w:val="003B038C"/>
    <w:rsid w:val="003B03C0"/>
    <w:rsid w:val="003B1434"/>
    <w:rsid w:val="003B444C"/>
    <w:rsid w:val="003B4D46"/>
    <w:rsid w:val="003C122E"/>
    <w:rsid w:val="003C4046"/>
    <w:rsid w:val="003C5CFA"/>
    <w:rsid w:val="003C6004"/>
    <w:rsid w:val="003C646F"/>
    <w:rsid w:val="003C7D1F"/>
    <w:rsid w:val="003D005E"/>
    <w:rsid w:val="003D0C72"/>
    <w:rsid w:val="003D0F62"/>
    <w:rsid w:val="003D1771"/>
    <w:rsid w:val="003D1CF4"/>
    <w:rsid w:val="003D22DD"/>
    <w:rsid w:val="003D7978"/>
    <w:rsid w:val="003D7F2A"/>
    <w:rsid w:val="003E0F2B"/>
    <w:rsid w:val="003E1867"/>
    <w:rsid w:val="003F3780"/>
    <w:rsid w:val="003F476D"/>
    <w:rsid w:val="00400DEC"/>
    <w:rsid w:val="00401E27"/>
    <w:rsid w:val="00402C66"/>
    <w:rsid w:val="00403B63"/>
    <w:rsid w:val="00403F76"/>
    <w:rsid w:val="004065B5"/>
    <w:rsid w:val="00412C0E"/>
    <w:rsid w:val="004146EC"/>
    <w:rsid w:val="00416DC1"/>
    <w:rsid w:val="0041732B"/>
    <w:rsid w:val="00421ECE"/>
    <w:rsid w:val="004267AB"/>
    <w:rsid w:val="004271DD"/>
    <w:rsid w:val="00430722"/>
    <w:rsid w:val="0043241F"/>
    <w:rsid w:val="00432489"/>
    <w:rsid w:val="00434F37"/>
    <w:rsid w:val="004377C9"/>
    <w:rsid w:val="004457FE"/>
    <w:rsid w:val="004459DF"/>
    <w:rsid w:val="00446B74"/>
    <w:rsid w:val="00451D89"/>
    <w:rsid w:val="00454D1C"/>
    <w:rsid w:val="00461537"/>
    <w:rsid w:val="0046223A"/>
    <w:rsid w:val="0046598D"/>
    <w:rsid w:val="004667D9"/>
    <w:rsid w:val="004672C6"/>
    <w:rsid w:val="0047174E"/>
    <w:rsid w:val="00471D56"/>
    <w:rsid w:val="00472AB8"/>
    <w:rsid w:val="00474669"/>
    <w:rsid w:val="0047528A"/>
    <w:rsid w:val="00475A41"/>
    <w:rsid w:val="00475EF3"/>
    <w:rsid w:val="0047676B"/>
    <w:rsid w:val="004828B9"/>
    <w:rsid w:val="00482D0F"/>
    <w:rsid w:val="00486991"/>
    <w:rsid w:val="00487E9B"/>
    <w:rsid w:val="00491336"/>
    <w:rsid w:val="004940C7"/>
    <w:rsid w:val="00494125"/>
    <w:rsid w:val="00497558"/>
    <w:rsid w:val="00497828"/>
    <w:rsid w:val="004A0EEB"/>
    <w:rsid w:val="004A4C46"/>
    <w:rsid w:val="004A5AC8"/>
    <w:rsid w:val="004A70EF"/>
    <w:rsid w:val="004B01D4"/>
    <w:rsid w:val="004B265E"/>
    <w:rsid w:val="004B3818"/>
    <w:rsid w:val="004B4860"/>
    <w:rsid w:val="004B590C"/>
    <w:rsid w:val="004B5969"/>
    <w:rsid w:val="004B6746"/>
    <w:rsid w:val="004B6C31"/>
    <w:rsid w:val="004B73C7"/>
    <w:rsid w:val="004C06C5"/>
    <w:rsid w:val="004C28EF"/>
    <w:rsid w:val="004C31A9"/>
    <w:rsid w:val="004C3D7D"/>
    <w:rsid w:val="004C401D"/>
    <w:rsid w:val="004C6CC7"/>
    <w:rsid w:val="004C7547"/>
    <w:rsid w:val="004D1D56"/>
    <w:rsid w:val="004D1F35"/>
    <w:rsid w:val="004D38C2"/>
    <w:rsid w:val="004D63B7"/>
    <w:rsid w:val="004D7BEA"/>
    <w:rsid w:val="004E0203"/>
    <w:rsid w:val="004E40A9"/>
    <w:rsid w:val="004E4D67"/>
    <w:rsid w:val="004F3D53"/>
    <w:rsid w:val="004F6228"/>
    <w:rsid w:val="004F6E94"/>
    <w:rsid w:val="004F6FE8"/>
    <w:rsid w:val="005012E3"/>
    <w:rsid w:val="00501DD2"/>
    <w:rsid w:val="005058FF"/>
    <w:rsid w:val="00512434"/>
    <w:rsid w:val="00512CDC"/>
    <w:rsid w:val="005145AE"/>
    <w:rsid w:val="00514B48"/>
    <w:rsid w:val="0051566B"/>
    <w:rsid w:val="0051658A"/>
    <w:rsid w:val="005205F4"/>
    <w:rsid w:val="0052134E"/>
    <w:rsid w:val="00522651"/>
    <w:rsid w:val="00524A2E"/>
    <w:rsid w:val="00526549"/>
    <w:rsid w:val="0053034B"/>
    <w:rsid w:val="00532861"/>
    <w:rsid w:val="005339C9"/>
    <w:rsid w:val="00534255"/>
    <w:rsid w:val="005374A6"/>
    <w:rsid w:val="00541CD5"/>
    <w:rsid w:val="00545AA2"/>
    <w:rsid w:val="00554013"/>
    <w:rsid w:val="00557390"/>
    <w:rsid w:val="005603A4"/>
    <w:rsid w:val="00560C3E"/>
    <w:rsid w:val="00563C29"/>
    <w:rsid w:val="00566761"/>
    <w:rsid w:val="0057051C"/>
    <w:rsid w:val="00571E53"/>
    <w:rsid w:val="00574088"/>
    <w:rsid w:val="00576371"/>
    <w:rsid w:val="00577629"/>
    <w:rsid w:val="0057779E"/>
    <w:rsid w:val="00583081"/>
    <w:rsid w:val="005845BA"/>
    <w:rsid w:val="00585526"/>
    <w:rsid w:val="00585A37"/>
    <w:rsid w:val="00587CCD"/>
    <w:rsid w:val="005907CE"/>
    <w:rsid w:val="0059141D"/>
    <w:rsid w:val="00593F1C"/>
    <w:rsid w:val="00596FB5"/>
    <w:rsid w:val="005A0BF7"/>
    <w:rsid w:val="005A4026"/>
    <w:rsid w:val="005A47D6"/>
    <w:rsid w:val="005A48C0"/>
    <w:rsid w:val="005A496D"/>
    <w:rsid w:val="005A568D"/>
    <w:rsid w:val="005A768A"/>
    <w:rsid w:val="005B064F"/>
    <w:rsid w:val="005C0A2C"/>
    <w:rsid w:val="005C13A2"/>
    <w:rsid w:val="005C37C8"/>
    <w:rsid w:val="005C5043"/>
    <w:rsid w:val="005D1685"/>
    <w:rsid w:val="005D226B"/>
    <w:rsid w:val="005D5F17"/>
    <w:rsid w:val="005D74A6"/>
    <w:rsid w:val="005D7962"/>
    <w:rsid w:val="005D7FC1"/>
    <w:rsid w:val="005E0DA5"/>
    <w:rsid w:val="005E1FC5"/>
    <w:rsid w:val="005E428D"/>
    <w:rsid w:val="005E4C3C"/>
    <w:rsid w:val="005E5F27"/>
    <w:rsid w:val="005E73F3"/>
    <w:rsid w:val="005E7ABC"/>
    <w:rsid w:val="005F216C"/>
    <w:rsid w:val="005F61F1"/>
    <w:rsid w:val="005F6A92"/>
    <w:rsid w:val="00600149"/>
    <w:rsid w:val="0060109C"/>
    <w:rsid w:val="00601DE2"/>
    <w:rsid w:val="006106C5"/>
    <w:rsid w:val="006122A6"/>
    <w:rsid w:val="00613DC9"/>
    <w:rsid w:val="0061436B"/>
    <w:rsid w:val="00614AA0"/>
    <w:rsid w:val="00614D27"/>
    <w:rsid w:val="006152B1"/>
    <w:rsid w:val="00617AAA"/>
    <w:rsid w:val="006205EA"/>
    <w:rsid w:val="006231D0"/>
    <w:rsid w:val="00623873"/>
    <w:rsid w:val="0062479F"/>
    <w:rsid w:val="00626989"/>
    <w:rsid w:val="00631F39"/>
    <w:rsid w:val="006374A1"/>
    <w:rsid w:val="006421AB"/>
    <w:rsid w:val="006427B2"/>
    <w:rsid w:val="00643D01"/>
    <w:rsid w:val="006441D1"/>
    <w:rsid w:val="00645F40"/>
    <w:rsid w:val="0064616B"/>
    <w:rsid w:val="0064621A"/>
    <w:rsid w:val="006477E1"/>
    <w:rsid w:val="006520A1"/>
    <w:rsid w:val="006614E2"/>
    <w:rsid w:val="00661ABF"/>
    <w:rsid w:val="00664458"/>
    <w:rsid w:val="00664483"/>
    <w:rsid w:val="0066699A"/>
    <w:rsid w:val="0066769D"/>
    <w:rsid w:val="00670D52"/>
    <w:rsid w:val="00671E14"/>
    <w:rsid w:val="006732EC"/>
    <w:rsid w:val="006734A8"/>
    <w:rsid w:val="006747F1"/>
    <w:rsid w:val="00680740"/>
    <w:rsid w:val="006812D9"/>
    <w:rsid w:val="00682679"/>
    <w:rsid w:val="006929C1"/>
    <w:rsid w:val="00692B64"/>
    <w:rsid w:val="006933D8"/>
    <w:rsid w:val="00693C1B"/>
    <w:rsid w:val="0069477C"/>
    <w:rsid w:val="00696483"/>
    <w:rsid w:val="006A2ABD"/>
    <w:rsid w:val="006A4801"/>
    <w:rsid w:val="006A5ED3"/>
    <w:rsid w:val="006A7059"/>
    <w:rsid w:val="006B0685"/>
    <w:rsid w:val="006B2079"/>
    <w:rsid w:val="006B23B9"/>
    <w:rsid w:val="006B4A39"/>
    <w:rsid w:val="006C498A"/>
    <w:rsid w:val="006C4A12"/>
    <w:rsid w:val="006C7105"/>
    <w:rsid w:val="006C742F"/>
    <w:rsid w:val="006C7BFF"/>
    <w:rsid w:val="006C7EA2"/>
    <w:rsid w:val="006D2323"/>
    <w:rsid w:val="006D5D5E"/>
    <w:rsid w:val="006D6564"/>
    <w:rsid w:val="006D6C5D"/>
    <w:rsid w:val="006E294E"/>
    <w:rsid w:val="006E29F0"/>
    <w:rsid w:val="006E2F09"/>
    <w:rsid w:val="006E31C6"/>
    <w:rsid w:val="006E3C84"/>
    <w:rsid w:val="006E41C2"/>
    <w:rsid w:val="006E5774"/>
    <w:rsid w:val="006F2E68"/>
    <w:rsid w:val="006F4FD5"/>
    <w:rsid w:val="006F5443"/>
    <w:rsid w:val="00700602"/>
    <w:rsid w:val="00702006"/>
    <w:rsid w:val="007020C0"/>
    <w:rsid w:val="00704DEA"/>
    <w:rsid w:val="0070543E"/>
    <w:rsid w:val="00705461"/>
    <w:rsid w:val="00711DEE"/>
    <w:rsid w:val="00717306"/>
    <w:rsid w:val="0072049C"/>
    <w:rsid w:val="00720EFE"/>
    <w:rsid w:val="00725E56"/>
    <w:rsid w:val="00725E92"/>
    <w:rsid w:val="007306E4"/>
    <w:rsid w:val="007308B8"/>
    <w:rsid w:val="00733E17"/>
    <w:rsid w:val="0073708D"/>
    <w:rsid w:val="00737DCB"/>
    <w:rsid w:val="007436D4"/>
    <w:rsid w:val="007458DF"/>
    <w:rsid w:val="00750CE3"/>
    <w:rsid w:val="00752DF0"/>
    <w:rsid w:val="00755349"/>
    <w:rsid w:val="00756261"/>
    <w:rsid w:val="00756C13"/>
    <w:rsid w:val="00765425"/>
    <w:rsid w:val="0076643D"/>
    <w:rsid w:val="007674DA"/>
    <w:rsid w:val="007676B5"/>
    <w:rsid w:val="00770223"/>
    <w:rsid w:val="00773C23"/>
    <w:rsid w:val="007763E8"/>
    <w:rsid w:val="00776B5E"/>
    <w:rsid w:val="00776B72"/>
    <w:rsid w:val="00780F39"/>
    <w:rsid w:val="00784953"/>
    <w:rsid w:val="00785376"/>
    <w:rsid w:val="00787DB5"/>
    <w:rsid w:val="0079316D"/>
    <w:rsid w:val="00794427"/>
    <w:rsid w:val="00797DD0"/>
    <w:rsid w:val="007A35BF"/>
    <w:rsid w:val="007A3E7A"/>
    <w:rsid w:val="007A4622"/>
    <w:rsid w:val="007B2AAD"/>
    <w:rsid w:val="007B40C9"/>
    <w:rsid w:val="007B725E"/>
    <w:rsid w:val="007C03AB"/>
    <w:rsid w:val="007C1AB6"/>
    <w:rsid w:val="007C2E3B"/>
    <w:rsid w:val="007C39F8"/>
    <w:rsid w:val="007C40C5"/>
    <w:rsid w:val="007C498B"/>
    <w:rsid w:val="007C505F"/>
    <w:rsid w:val="007C554C"/>
    <w:rsid w:val="007C5E67"/>
    <w:rsid w:val="007C7242"/>
    <w:rsid w:val="007C7545"/>
    <w:rsid w:val="007D0FB7"/>
    <w:rsid w:val="007D12C6"/>
    <w:rsid w:val="007D1B4E"/>
    <w:rsid w:val="007D2113"/>
    <w:rsid w:val="007D23CC"/>
    <w:rsid w:val="007D5E6E"/>
    <w:rsid w:val="007E42E2"/>
    <w:rsid w:val="007E4448"/>
    <w:rsid w:val="007E593B"/>
    <w:rsid w:val="007E7550"/>
    <w:rsid w:val="007F0089"/>
    <w:rsid w:val="007F0990"/>
    <w:rsid w:val="007F32A6"/>
    <w:rsid w:val="007F545C"/>
    <w:rsid w:val="007F5B6E"/>
    <w:rsid w:val="00803FB3"/>
    <w:rsid w:val="00810F1D"/>
    <w:rsid w:val="0081338B"/>
    <w:rsid w:val="00814BB9"/>
    <w:rsid w:val="00816F5A"/>
    <w:rsid w:val="00816FF8"/>
    <w:rsid w:val="0082170A"/>
    <w:rsid w:val="008229A2"/>
    <w:rsid w:val="00822BF4"/>
    <w:rsid w:val="00825F64"/>
    <w:rsid w:val="00826ECC"/>
    <w:rsid w:val="0083059C"/>
    <w:rsid w:val="0083084E"/>
    <w:rsid w:val="00831171"/>
    <w:rsid w:val="00832AE3"/>
    <w:rsid w:val="00833A39"/>
    <w:rsid w:val="00834F78"/>
    <w:rsid w:val="0083564C"/>
    <w:rsid w:val="00837EB4"/>
    <w:rsid w:val="00837FE0"/>
    <w:rsid w:val="00840A98"/>
    <w:rsid w:val="00847381"/>
    <w:rsid w:val="00847EF5"/>
    <w:rsid w:val="00851947"/>
    <w:rsid w:val="00851A7B"/>
    <w:rsid w:val="0085297C"/>
    <w:rsid w:val="00853380"/>
    <w:rsid w:val="00861BD0"/>
    <w:rsid w:val="00865D23"/>
    <w:rsid w:val="00870EE4"/>
    <w:rsid w:val="0087259B"/>
    <w:rsid w:val="008725B0"/>
    <w:rsid w:val="00873E13"/>
    <w:rsid w:val="0087641E"/>
    <w:rsid w:val="0087662B"/>
    <w:rsid w:val="00880248"/>
    <w:rsid w:val="00883959"/>
    <w:rsid w:val="00885891"/>
    <w:rsid w:val="00885B2B"/>
    <w:rsid w:val="0088686C"/>
    <w:rsid w:val="00893AC2"/>
    <w:rsid w:val="00895ADE"/>
    <w:rsid w:val="008975B1"/>
    <w:rsid w:val="008A27F0"/>
    <w:rsid w:val="008A2D94"/>
    <w:rsid w:val="008A6E49"/>
    <w:rsid w:val="008A7EB1"/>
    <w:rsid w:val="008B0234"/>
    <w:rsid w:val="008B082C"/>
    <w:rsid w:val="008B2EB9"/>
    <w:rsid w:val="008B4CEE"/>
    <w:rsid w:val="008B58FA"/>
    <w:rsid w:val="008C1C2E"/>
    <w:rsid w:val="008C1F68"/>
    <w:rsid w:val="008C2DC7"/>
    <w:rsid w:val="008C313E"/>
    <w:rsid w:val="008C7614"/>
    <w:rsid w:val="008C7C2B"/>
    <w:rsid w:val="008D269C"/>
    <w:rsid w:val="008D3169"/>
    <w:rsid w:val="008D6E3D"/>
    <w:rsid w:val="008D7845"/>
    <w:rsid w:val="008D7EB4"/>
    <w:rsid w:val="008E0A90"/>
    <w:rsid w:val="008E0CC2"/>
    <w:rsid w:val="008E296C"/>
    <w:rsid w:val="008E328D"/>
    <w:rsid w:val="008E39C4"/>
    <w:rsid w:val="008E4186"/>
    <w:rsid w:val="008E7D23"/>
    <w:rsid w:val="008F08F1"/>
    <w:rsid w:val="008F0E51"/>
    <w:rsid w:val="008F3F61"/>
    <w:rsid w:val="008F4D2D"/>
    <w:rsid w:val="00900657"/>
    <w:rsid w:val="00903033"/>
    <w:rsid w:val="00903401"/>
    <w:rsid w:val="00905304"/>
    <w:rsid w:val="00906EF6"/>
    <w:rsid w:val="009108B8"/>
    <w:rsid w:val="009206AD"/>
    <w:rsid w:val="00921C20"/>
    <w:rsid w:val="009255A2"/>
    <w:rsid w:val="00925D7D"/>
    <w:rsid w:val="00926046"/>
    <w:rsid w:val="0092608E"/>
    <w:rsid w:val="00930296"/>
    <w:rsid w:val="009308A6"/>
    <w:rsid w:val="00933BAA"/>
    <w:rsid w:val="0093523F"/>
    <w:rsid w:val="00936918"/>
    <w:rsid w:val="00937697"/>
    <w:rsid w:val="00937F6C"/>
    <w:rsid w:val="00950236"/>
    <w:rsid w:val="00952926"/>
    <w:rsid w:val="00954348"/>
    <w:rsid w:val="0095434A"/>
    <w:rsid w:val="00954C9F"/>
    <w:rsid w:val="00955666"/>
    <w:rsid w:val="0096269A"/>
    <w:rsid w:val="009640FF"/>
    <w:rsid w:val="009652E1"/>
    <w:rsid w:val="009657A2"/>
    <w:rsid w:val="00975794"/>
    <w:rsid w:val="00976C8A"/>
    <w:rsid w:val="00977AA0"/>
    <w:rsid w:val="00980430"/>
    <w:rsid w:val="009805F5"/>
    <w:rsid w:val="009823A8"/>
    <w:rsid w:val="00983FD6"/>
    <w:rsid w:val="00986ED7"/>
    <w:rsid w:val="0098745E"/>
    <w:rsid w:val="00987D45"/>
    <w:rsid w:val="00991D34"/>
    <w:rsid w:val="00992D5B"/>
    <w:rsid w:val="009942D9"/>
    <w:rsid w:val="00995C1D"/>
    <w:rsid w:val="009A3A89"/>
    <w:rsid w:val="009A587F"/>
    <w:rsid w:val="009A73E6"/>
    <w:rsid w:val="009A76C7"/>
    <w:rsid w:val="009B5106"/>
    <w:rsid w:val="009B5BC2"/>
    <w:rsid w:val="009C2437"/>
    <w:rsid w:val="009C5DA9"/>
    <w:rsid w:val="009C672C"/>
    <w:rsid w:val="009D1C66"/>
    <w:rsid w:val="009D6846"/>
    <w:rsid w:val="009D7A7E"/>
    <w:rsid w:val="009E39F4"/>
    <w:rsid w:val="009E4474"/>
    <w:rsid w:val="009E4CB3"/>
    <w:rsid w:val="009E5637"/>
    <w:rsid w:val="009E61D9"/>
    <w:rsid w:val="009E693B"/>
    <w:rsid w:val="009F17F3"/>
    <w:rsid w:val="009F2F3A"/>
    <w:rsid w:val="009F37CC"/>
    <w:rsid w:val="009F3A7C"/>
    <w:rsid w:val="009F626E"/>
    <w:rsid w:val="00A002CB"/>
    <w:rsid w:val="00A00CCD"/>
    <w:rsid w:val="00A05598"/>
    <w:rsid w:val="00A151AB"/>
    <w:rsid w:val="00A1586D"/>
    <w:rsid w:val="00A20A71"/>
    <w:rsid w:val="00A23526"/>
    <w:rsid w:val="00A24386"/>
    <w:rsid w:val="00A2507E"/>
    <w:rsid w:val="00A315FA"/>
    <w:rsid w:val="00A32CAD"/>
    <w:rsid w:val="00A36695"/>
    <w:rsid w:val="00A36D7F"/>
    <w:rsid w:val="00A37D69"/>
    <w:rsid w:val="00A417BE"/>
    <w:rsid w:val="00A425D9"/>
    <w:rsid w:val="00A452B9"/>
    <w:rsid w:val="00A51D2C"/>
    <w:rsid w:val="00A51FB7"/>
    <w:rsid w:val="00A53149"/>
    <w:rsid w:val="00A5348F"/>
    <w:rsid w:val="00A53576"/>
    <w:rsid w:val="00A53CC3"/>
    <w:rsid w:val="00A546CC"/>
    <w:rsid w:val="00A552F7"/>
    <w:rsid w:val="00A55301"/>
    <w:rsid w:val="00A5573D"/>
    <w:rsid w:val="00A57E1C"/>
    <w:rsid w:val="00A61732"/>
    <w:rsid w:val="00A66218"/>
    <w:rsid w:val="00A67764"/>
    <w:rsid w:val="00A7043A"/>
    <w:rsid w:val="00A7283E"/>
    <w:rsid w:val="00A75407"/>
    <w:rsid w:val="00A82F8D"/>
    <w:rsid w:val="00A8387C"/>
    <w:rsid w:val="00A8417A"/>
    <w:rsid w:val="00A84D9F"/>
    <w:rsid w:val="00A90FB8"/>
    <w:rsid w:val="00A954AA"/>
    <w:rsid w:val="00A957EB"/>
    <w:rsid w:val="00A97EF4"/>
    <w:rsid w:val="00A97EFE"/>
    <w:rsid w:val="00AA28FC"/>
    <w:rsid w:val="00AA4AA2"/>
    <w:rsid w:val="00AA4ADE"/>
    <w:rsid w:val="00AA6542"/>
    <w:rsid w:val="00AB040A"/>
    <w:rsid w:val="00AB3A17"/>
    <w:rsid w:val="00AB4403"/>
    <w:rsid w:val="00AC0422"/>
    <w:rsid w:val="00AC5915"/>
    <w:rsid w:val="00AC619D"/>
    <w:rsid w:val="00AC76E6"/>
    <w:rsid w:val="00AD300F"/>
    <w:rsid w:val="00AD6265"/>
    <w:rsid w:val="00AD6431"/>
    <w:rsid w:val="00AF2315"/>
    <w:rsid w:val="00B01E42"/>
    <w:rsid w:val="00B10247"/>
    <w:rsid w:val="00B102D1"/>
    <w:rsid w:val="00B12E75"/>
    <w:rsid w:val="00B14D64"/>
    <w:rsid w:val="00B16434"/>
    <w:rsid w:val="00B16DFC"/>
    <w:rsid w:val="00B17322"/>
    <w:rsid w:val="00B17B08"/>
    <w:rsid w:val="00B20B93"/>
    <w:rsid w:val="00B20EA4"/>
    <w:rsid w:val="00B21D09"/>
    <w:rsid w:val="00B251C2"/>
    <w:rsid w:val="00B27AC0"/>
    <w:rsid w:val="00B35054"/>
    <w:rsid w:val="00B37587"/>
    <w:rsid w:val="00B3776A"/>
    <w:rsid w:val="00B41CE2"/>
    <w:rsid w:val="00B44344"/>
    <w:rsid w:val="00B44383"/>
    <w:rsid w:val="00B44D79"/>
    <w:rsid w:val="00B450D5"/>
    <w:rsid w:val="00B452BB"/>
    <w:rsid w:val="00B45796"/>
    <w:rsid w:val="00B530E9"/>
    <w:rsid w:val="00B537BB"/>
    <w:rsid w:val="00B53814"/>
    <w:rsid w:val="00B54A29"/>
    <w:rsid w:val="00B57FC7"/>
    <w:rsid w:val="00B604C3"/>
    <w:rsid w:val="00B711F0"/>
    <w:rsid w:val="00B71EAB"/>
    <w:rsid w:val="00B777F2"/>
    <w:rsid w:val="00B81E61"/>
    <w:rsid w:val="00B820B8"/>
    <w:rsid w:val="00B82A37"/>
    <w:rsid w:val="00B82A3D"/>
    <w:rsid w:val="00B92749"/>
    <w:rsid w:val="00B94408"/>
    <w:rsid w:val="00B945B5"/>
    <w:rsid w:val="00B9514E"/>
    <w:rsid w:val="00B96F3E"/>
    <w:rsid w:val="00B976CF"/>
    <w:rsid w:val="00BA088D"/>
    <w:rsid w:val="00BA1096"/>
    <w:rsid w:val="00BA13CE"/>
    <w:rsid w:val="00BA1974"/>
    <w:rsid w:val="00BA19E9"/>
    <w:rsid w:val="00BA1A9B"/>
    <w:rsid w:val="00BA36A6"/>
    <w:rsid w:val="00BA410B"/>
    <w:rsid w:val="00BA4372"/>
    <w:rsid w:val="00BA4B09"/>
    <w:rsid w:val="00BA6FE7"/>
    <w:rsid w:val="00BA7CB2"/>
    <w:rsid w:val="00BB0E26"/>
    <w:rsid w:val="00BB5AD1"/>
    <w:rsid w:val="00BB7A3E"/>
    <w:rsid w:val="00BC093F"/>
    <w:rsid w:val="00BC0D68"/>
    <w:rsid w:val="00BC1149"/>
    <w:rsid w:val="00BC153E"/>
    <w:rsid w:val="00BC421B"/>
    <w:rsid w:val="00BC4265"/>
    <w:rsid w:val="00BD157E"/>
    <w:rsid w:val="00BD364D"/>
    <w:rsid w:val="00BD599E"/>
    <w:rsid w:val="00BD631E"/>
    <w:rsid w:val="00BD65BE"/>
    <w:rsid w:val="00BD6892"/>
    <w:rsid w:val="00BD6E1E"/>
    <w:rsid w:val="00BD781F"/>
    <w:rsid w:val="00BD7EE2"/>
    <w:rsid w:val="00BE0F03"/>
    <w:rsid w:val="00BE1480"/>
    <w:rsid w:val="00BE1946"/>
    <w:rsid w:val="00BE328D"/>
    <w:rsid w:val="00BE45DE"/>
    <w:rsid w:val="00BE6CAC"/>
    <w:rsid w:val="00BF11DE"/>
    <w:rsid w:val="00BF160C"/>
    <w:rsid w:val="00BF56F0"/>
    <w:rsid w:val="00BF6B80"/>
    <w:rsid w:val="00C02896"/>
    <w:rsid w:val="00C04A26"/>
    <w:rsid w:val="00C06A2E"/>
    <w:rsid w:val="00C0716A"/>
    <w:rsid w:val="00C10742"/>
    <w:rsid w:val="00C10BDB"/>
    <w:rsid w:val="00C11E26"/>
    <w:rsid w:val="00C12D14"/>
    <w:rsid w:val="00C133F6"/>
    <w:rsid w:val="00C1511B"/>
    <w:rsid w:val="00C1636C"/>
    <w:rsid w:val="00C16E5D"/>
    <w:rsid w:val="00C17D94"/>
    <w:rsid w:val="00C2017B"/>
    <w:rsid w:val="00C210DD"/>
    <w:rsid w:val="00C23272"/>
    <w:rsid w:val="00C240B7"/>
    <w:rsid w:val="00C25B8D"/>
    <w:rsid w:val="00C2708C"/>
    <w:rsid w:val="00C30975"/>
    <w:rsid w:val="00C32A76"/>
    <w:rsid w:val="00C35E5F"/>
    <w:rsid w:val="00C36274"/>
    <w:rsid w:val="00C368EC"/>
    <w:rsid w:val="00C37DD2"/>
    <w:rsid w:val="00C40A7C"/>
    <w:rsid w:val="00C45B07"/>
    <w:rsid w:val="00C46CA8"/>
    <w:rsid w:val="00C50A96"/>
    <w:rsid w:val="00C5116E"/>
    <w:rsid w:val="00C51837"/>
    <w:rsid w:val="00C51F6E"/>
    <w:rsid w:val="00C526BF"/>
    <w:rsid w:val="00C53573"/>
    <w:rsid w:val="00C549A4"/>
    <w:rsid w:val="00C613C4"/>
    <w:rsid w:val="00C621DE"/>
    <w:rsid w:val="00C6427F"/>
    <w:rsid w:val="00C64949"/>
    <w:rsid w:val="00C66229"/>
    <w:rsid w:val="00C66744"/>
    <w:rsid w:val="00C672FE"/>
    <w:rsid w:val="00C72484"/>
    <w:rsid w:val="00C732CB"/>
    <w:rsid w:val="00C80051"/>
    <w:rsid w:val="00C80A66"/>
    <w:rsid w:val="00C811A4"/>
    <w:rsid w:val="00C81EBD"/>
    <w:rsid w:val="00C834E4"/>
    <w:rsid w:val="00C843D9"/>
    <w:rsid w:val="00C855A9"/>
    <w:rsid w:val="00C8720C"/>
    <w:rsid w:val="00C87FC2"/>
    <w:rsid w:val="00C9043E"/>
    <w:rsid w:val="00C92252"/>
    <w:rsid w:val="00C93570"/>
    <w:rsid w:val="00C93DAF"/>
    <w:rsid w:val="00C96D47"/>
    <w:rsid w:val="00CA0AC0"/>
    <w:rsid w:val="00CA2E10"/>
    <w:rsid w:val="00CA3B39"/>
    <w:rsid w:val="00CA5847"/>
    <w:rsid w:val="00CB3077"/>
    <w:rsid w:val="00CB343C"/>
    <w:rsid w:val="00CB4B0F"/>
    <w:rsid w:val="00CB52AB"/>
    <w:rsid w:val="00CB71B1"/>
    <w:rsid w:val="00CC5DC5"/>
    <w:rsid w:val="00CC623A"/>
    <w:rsid w:val="00CC66D9"/>
    <w:rsid w:val="00CD2F61"/>
    <w:rsid w:val="00CD6633"/>
    <w:rsid w:val="00CD7D1B"/>
    <w:rsid w:val="00CE2557"/>
    <w:rsid w:val="00CE335F"/>
    <w:rsid w:val="00CE4AEF"/>
    <w:rsid w:val="00CE57D9"/>
    <w:rsid w:val="00CF0479"/>
    <w:rsid w:val="00CF1B52"/>
    <w:rsid w:val="00CF26EA"/>
    <w:rsid w:val="00CF3E5B"/>
    <w:rsid w:val="00CF4C8B"/>
    <w:rsid w:val="00CF7B52"/>
    <w:rsid w:val="00D003E1"/>
    <w:rsid w:val="00D0101E"/>
    <w:rsid w:val="00D07FA8"/>
    <w:rsid w:val="00D13BB9"/>
    <w:rsid w:val="00D14419"/>
    <w:rsid w:val="00D14FFD"/>
    <w:rsid w:val="00D224F4"/>
    <w:rsid w:val="00D24EAA"/>
    <w:rsid w:val="00D260CF"/>
    <w:rsid w:val="00D275AE"/>
    <w:rsid w:val="00D3292A"/>
    <w:rsid w:val="00D33F30"/>
    <w:rsid w:val="00D40EBF"/>
    <w:rsid w:val="00D42213"/>
    <w:rsid w:val="00D430BB"/>
    <w:rsid w:val="00D50CED"/>
    <w:rsid w:val="00D522A2"/>
    <w:rsid w:val="00D540D2"/>
    <w:rsid w:val="00D55F93"/>
    <w:rsid w:val="00D618DB"/>
    <w:rsid w:val="00D640C3"/>
    <w:rsid w:val="00D647DD"/>
    <w:rsid w:val="00D64BE9"/>
    <w:rsid w:val="00D65425"/>
    <w:rsid w:val="00D73D75"/>
    <w:rsid w:val="00D756D6"/>
    <w:rsid w:val="00D81F5C"/>
    <w:rsid w:val="00D82015"/>
    <w:rsid w:val="00D831E1"/>
    <w:rsid w:val="00D87620"/>
    <w:rsid w:val="00D87F41"/>
    <w:rsid w:val="00D9007E"/>
    <w:rsid w:val="00D90725"/>
    <w:rsid w:val="00D94BB9"/>
    <w:rsid w:val="00D95B63"/>
    <w:rsid w:val="00D97745"/>
    <w:rsid w:val="00DA0F8B"/>
    <w:rsid w:val="00DA1B20"/>
    <w:rsid w:val="00DA4985"/>
    <w:rsid w:val="00DA4C7C"/>
    <w:rsid w:val="00DB4773"/>
    <w:rsid w:val="00DB5650"/>
    <w:rsid w:val="00DB71A2"/>
    <w:rsid w:val="00DB7F56"/>
    <w:rsid w:val="00DC1DDB"/>
    <w:rsid w:val="00DC4242"/>
    <w:rsid w:val="00DC433B"/>
    <w:rsid w:val="00DC4A95"/>
    <w:rsid w:val="00DC503B"/>
    <w:rsid w:val="00DC6077"/>
    <w:rsid w:val="00DC627B"/>
    <w:rsid w:val="00DD1DCB"/>
    <w:rsid w:val="00DD3832"/>
    <w:rsid w:val="00DD5CDF"/>
    <w:rsid w:val="00DD6251"/>
    <w:rsid w:val="00DD690D"/>
    <w:rsid w:val="00DE0675"/>
    <w:rsid w:val="00DE17E4"/>
    <w:rsid w:val="00DE2A28"/>
    <w:rsid w:val="00DE3B8F"/>
    <w:rsid w:val="00DE45DF"/>
    <w:rsid w:val="00DE4C46"/>
    <w:rsid w:val="00DE6561"/>
    <w:rsid w:val="00DF217D"/>
    <w:rsid w:val="00DF3960"/>
    <w:rsid w:val="00DF53BE"/>
    <w:rsid w:val="00DF5BEB"/>
    <w:rsid w:val="00DF6278"/>
    <w:rsid w:val="00E00024"/>
    <w:rsid w:val="00E01631"/>
    <w:rsid w:val="00E022E4"/>
    <w:rsid w:val="00E02998"/>
    <w:rsid w:val="00E02F4E"/>
    <w:rsid w:val="00E0594B"/>
    <w:rsid w:val="00E06549"/>
    <w:rsid w:val="00E12057"/>
    <w:rsid w:val="00E1416A"/>
    <w:rsid w:val="00E14585"/>
    <w:rsid w:val="00E146B0"/>
    <w:rsid w:val="00E14D80"/>
    <w:rsid w:val="00E22824"/>
    <w:rsid w:val="00E2393E"/>
    <w:rsid w:val="00E31173"/>
    <w:rsid w:val="00E33651"/>
    <w:rsid w:val="00E33D42"/>
    <w:rsid w:val="00E415BC"/>
    <w:rsid w:val="00E419F6"/>
    <w:rsid w:val="00E42F95"/>
    <w:rsid w:val="00E4384E"/>
    <w:rsid w:val="00E4518A"/>
    <w:rsid w:val="00E45A50"/>
    <w:rsid w:val="00E5047D"/>
    <w:rsid w:val="00E54428"/>
    <w:rsid w:val="00E56A2D"/>
    <w:rsid w:val="00E60047"/>
    <w:rsid w:val="00E603DE"/>
    <w:rsid w:val="00E70C2B"/>
    <w:rsid w:val="00E7289D"/>
    <w:rsid w:val="00E72D21"/>
    <w:rsid w:val="00E745D0"/>
    <w:rsid w:val="00E75990"/>
    <w:rsid w:val="00E75D21"/>
    <w:rsid w:val="00E76265"/>
    <w:rsid w:val="00E81313"/>
    <w:rsid w:val="00E8297D"/>
    <w:rsid w:val="00E82FEF"/>
    <w:rsid w:val="00E85199"/>
    <w:rsid w:val="00EA048D"/>
    <w:rsid w:val="00EA7DA0"/>
    <w:rsid w:val="00EB6CB4"/>
    <w:rsid w:val="00EC0910"/>
    <w:rsid w:val="00EC0944"/>
    <w:rsid w:val="00EC0FD9"/>
    <w:rsid w:val="00EC4FDA"/>
    <w:rsid w:val="00EC7067"/>
    <w:rsid w:val="00ED0A91"/>
    <w:rsid w:val="00ED2BF2"/>
    <w:rsid w:val="00ED3DBC"/>
    <w:rsid w:val="00ED4C4A"/>
    <w:rsid w:val="00ED51D1"/>
    <w:rsid w:val="00ED76A9"/>
    <w:rsid w:val="00EE0A80"/>
    <w:rsid w:val="00EE118E"/>
    <w:rsid w:val="00EE138B"/>
    <w:rsid w:val="00EE36AF"/>
    <w:rsid w:val="00EE5A81"/>
    <w:rsid w:val="00EE5C41"/>
    <w:rsid w:val="00EE68D6"/>
    <w:rsid w:val="00EF1DCE"/>
    <w:rsid w:val="00EF5358"/>
    <w:rsid w:val="00EF6627"/>
    <w:rsid w:val="00F039E1"/>
    <w:rsid w:val="00F05657"/>
    <w:rsid w:val="00F05AEC"/>
    <w:rsid w:val="00F063E3"/>
    <w:rsid w:val="00F06907"/>
    <w:rsid w:val="00F06FD2"/>
    <w:rsid w:val="00F13B30"/>
    <w:rsid w:val="00F156C0"/>
    <w:rsid w:val="00F1574C"/>
    <w:rsid w:val="00F15CE0"/>
    <w:rsid w:val="00F17308"/>
    <w:rsid w:val="00F17C6A"/>
    <w:rsid w:val="00F210E5"/>
    <w:rsid w:val="00F221E8"/>
    <w:rsid w:val="00F223B9"/>
    <w:rsid w:val="00F23808"/>
    <w:rsid w:val="00F23840"/>
    <w:rsid w:val="00F24488"/>
    <w:rsid w:val="00F300C1"/>
    <w:rsid w:val="00F30A8D"/>
    <w:rsid w:val="00F313C7"/>
    <w:rsid w:val="00F32645"/>
    <w:rsid w:val="00F34B9B"/>
    <w:rsid w:val="00F37EE9"/>
    <w:rsid w:val="00F40DA9"/>
    <w:rsid w:val="00F414C1"/>
    <w:rsid w:val="00F4177B"/>
    <w:rsid w:val="00F42583"/>
    <w:rsid w:val="00F436AB"/>
    <w:rsid w:val="00F45EEF"/>
    <w:rsid w:val="00F46444"/>
    <w:rsid w:val="00F46B92"/>
    <w:rsid w:val="00F4733F"/>
    <w:rsid w:val="00F5039D"/>
    <w:rsid w:val="00F54D59"/>
    <w:rsid w:val="00F6160B"/>
    <w:rsid w:val="00F62FE7"/>
    <w:rsid w:val="00F65211"/>
    <w:rsid w:val="00F66421"/>
    <w:rsid w:val="00F6705D"/>
    <w:rsid w:val="00F70709"/>
    <w:rsid w:val="00F716FD"/>
    <w:rsid w:val="00F71F3E"/>
    <w:rsid w:val="00F71F6B"/>
    <w:rsid w:val="00F72209"/>
    <w:rsid w:val="00F7228C"/>
    <w:rsid w:val="00F75E93"/>
    <w:rsid w:val="00F773C1"/>
    <w:rsid w:val="00F80CCF"/>
    <w:rsid w:val="00F8147D"/>
    <w:rsid w:val="00F82B50"/>
    <w:rsid w:val="00F84E1F"/>
    <w:rsid w:val="00F85522"/>
    <w:rsid w:val="00F875CB"/>
    <w:rsid w:val="00F92046"/>
    <w:rsid w:val="00F93996"/>
    <w:rsid w:val="00F95BA6"/>
    <w:rsid w:val="00FA050E"/>
    <w:rsid w:val="00FA1890"/>
    <w:rsid w:val="00FA2AF3"/>
    <w:rsid w:val="00FA2DF3"/>
    <w:rsid w:val="00FA78FA"/>
    <w:rsid w:val="00FB010C"/>
    <w:rsid w:val="00FB267D"/>
    <w:rsid w:val="00FB2ECF"/>
    <w:rsid w:val="00FB55B7"/>
    <w:rsid w:val="00FB567D"/>
    <w:rsid w:val="00FC2BDF"/>
    <w:rsid w:val="00FC3FF8"/>
    <w:rsid w:val="00FC4CA3"/>
    <w:rsid w:val="00FC554E"/>
    <w:rsid w:val="00FD45C4"/>
    <w:rsid w:val="00FE2D91"/>
    <w:rsid w:val="00FE2EDF"/>
    <w:rsid w:val="00FE7C9D"/>
    <w:rsid w:val="00FF0653"/>
    <w:rsid w:val="00FF3228"/>
    <w:rsid w:val="00FF5737"/>
    <w:rsid w:val="00FF6EBA"/>
    <w:rsid w:val="00FF7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3880D"/>
  <w15:chartTrackingRefBased/>
  <w15:docId w15:val="{89E7A05C-5570-4C1D-90D9-B4792F690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58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16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16E0"/>
  </w:style>
  <w:style w:type="paragraph" w:styleId="Footer">
    <w:name w:val="footer"/>
    <w:basedOn w:val="Normal"/>
    <w:link w:val="FooterChar"/>
    <w:uiPriority w:val="99"/>
    <w:unhideWhenUsed/>
    <w:rsid w:val="001516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16E0"/>
  </w:style>
  <w:style w:type="paragraph" w:styleId="ListParagraph">
    <w:name w:val="List Paragraph"/>
    <w:basedOn w:val="Normal"/>
    <w:link w:val="ListParagraphChar"/>
    <w:uiPriority w:val="34"/>
    <w:qFormat/>
    <w:rsid w:val="001516E0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A2A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A2ABD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DefaultParagraphFont"/>
    <w:rsid w:val="006A2ABD"/>
  </w:style>
  <w:style w:type="table" w:styleId="TableGrid">
    <w:name w:val="Table Grid"/>
    <w:basedOn w:val="TableNormal"/>
    <w:uiPriority w:val="59"/>
    <w:rsid w:val="00300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5B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B6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B03C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37D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7D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7D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D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DC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D678D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7308B8"/>
    <w:rPr>
      <w:color w:val="954F72" w:themeColor="followedHyperlink"/>
      <w:u w:val="single"/>
    </w:rPr>
  </w:style>
  <w:style w:type="paragraph" w:customStyle="1" w:styleId="Para">
    <w:name w:val="Para"/>
    <w:basedOn w:val="Normal"/>
    <w:rsid w:val="00E14585"/>
    <w:pPr>
      <w:spacing w:after="0" w:line="360" w:lineRule="auto"/>
      <w:ind w:firstLine="360"/>
    </w:pPr>
    <w:rPr>
      <w:rFonts w:ascii="Times New Roman" w:eastAsia="Calibri" w:hAnsi="Times New Roman" w:cs="Times New Roman"/>
      <w:sz w:val="24"/>
      <w:szCs w:val="20"/>
    </w:rPr>
  </w:style>
  <w:style w:type="paragraph" w:customStyle="1" w:styleId="Reference">
    <w:name w:val="Reference"/>
    <w:basedOn w:val="Normal"/>
    <w:rsid w:val="00682679"/>
    <w:pPr>
      <w:spacing w:before="40" w:after="40" w:line="240" w:lineRule="auto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highlight">
    <w:name w:val="highlight"/>
    <w:basedOn w:val="DefaultParagraphFont"/>
    <w:rsid w:val="001D5C03"/>
  </w:style>
  <w:style w:type="character" w:styleId="HTMLCite">
    <w:name w:val="HTML Cite"/>
    <w:basedOn w:val="DefaultParagraphFont"/>
    <w:uiPriority w:val="99"/>
    <w:semiHidden/>
    <w:unhideWhenUsed/>
    <w:rsid w:val="00130B14"/>
    <w:rPr>
      <w:i/>
      <w:iCs/>
    </w:rPr>
  </w:style>
  <w:style w:type="character" w:customStyle="1" w:styleId="hlfld-contribauthor">
    <w:name w:val="hlfld-contribauthor"/>
    <w:basedOn w:val="DefaultParagraphFont"/>
    <w:rsid w:val="00BA13CE"/>
  </w:style>
  <w:style w:type="character" w:customStyle="1" w:styleId="nlmgiven-names">
    <w:name w:val="nlm_given-names"/>
    <w:basedOn w:val="DefaultParagraphFont"/>
    <w:rsid w:val="00BA13CE"/>
  </w:style>
  <w:style w:type="character" w:customStyle="1" w:styleId="nlmyear">
    <w:name w:val="nlm_year"/>
    <w:basedOn w:val="DefaultParagraphFont"/>
    <w:rsid w:val="00BA13CE"/>
  </w:style>
  <w:style w:type="character" w:customStyle="1" w:styleId="nlmarticle-title">
    <w:name w:val="nlm_article-title"/>
    <w:basedOn w:val="DefaultParagraphFont"/>
    <w:rsid w:val="00BA13CE"/>
  </w:style>
  <w:style w:type="character" w:customStyle="1" w:styleId="nlmfpage">
    <w:name w:val="nlm_fpage"/>
    <w:basedOn w:val="DefaultParagraphFont"/>
    <w:rsid w:val="00BA13CE"/>
  </w:style>
  <w:style w:type="character" w:customStyle="1" w:styleId="nlmlpage">
    <w:name w:val="nlm_lpage"/>
    <w:basedOn w:val="DefaultParagraphFont"/>
    <w:rsid w:val="00BA13CE"/>
  </w:style>
  <w:style w:type="character" w:customStyle="1" w:styleId="mixed-citation">
    <w:name w:val="mixed-citation"/>
    <w:basedOn w:val="DefaultParagraphFont"/>
    <w:rsid w:val="0087662B"/>
  </w:style>
  <w:style w:type="character" w:customStyle="1" w:styleId="ref-title">
    <w:name w:val="ref-title"/>
    <w:basedOn w:val="DefaultParagraphFont"/>
    <w:rsid w:val="0087662B"/>
  </w:style>
  <w:style w:type="character" w:customStyle="1" w:styleId="ref-journal">
    <w:name w:val="ref-journal"/>
    <w:basedOn w:val="DefaultParagraphFont"/>
    <w:rsid w:val="0087662B"/>
  </w:style>
  <w:style w:type="character" w:customStyle="1" w:styleId="ref-vol">
    <w:name w:val="ref-vol"/>
    <w:basedOn w:val="DefaultParagraphFont"/>
    <w:rsid w:val="0087662B"/>
  </w:style>
  <w:style w:type="character" w:customStyle="1" w:styleId="author">
    <w:name w:val="author"/>
    <w:basedOn w:val="DefaultParagraphFont"/>
    <w:rsid w:val="0087662B"/>
  </w:style>
  <w:style w:type="character" w:customStyle="1" w:styleId="articletitle">
    <w:name w:val="articletitle"/>
    <w:basedOn w:val="DefaultParagraphFont"/>
    <w:rsid w:val="0087662B"/>
  </w:style>
  <w:style w:type="character" w:customStyle="1" w:styleId="pubyear">
    <w:name w:val="pubyear"/>
    <w:basedOn w:val="DefaultParagraphFont"/>
    <w:rsid w:val="0087662B"/>
  </w:style>
  <w:style w:type="character" w:customStyle="1" w:styleId="vol">
    <w:name w:val="vol"/>
    <w:basedOn w:val="DefaultParagraphFont"/>
    <w:rsid w:val="0087662B"/>
  </w:style>
  <w:style w:type="character" w:customStyle="1" w:styleId="pagefirst">
    <w:name w:val="pagefirst"/>
    <w:basedOn w:val="DefaultParagraphFont"/>
    <w:rsid w:val="0087662B"/>
  </w:style>
  <w:style w:type="character" w:customStyle="1" w:styleId="pagelast">
    <w:name w:val="pagelast"/>
    <w:basedOn w:val="DefaultParagraphFont"/>
    <w:rsid w:val="0087662B"/>
  </w:style>
  <w:style w:type="character" w:customStyle="1" w:styleId="cit-auth">
    <w:name w:val="cit-auth"/>
    <w:basedOn w:val="DefaultParagraphFont"/>
    <w:rsid w:val="00BC0D68"/>
  </w:style>
  <w:style w:type="character" w:customStyle="1" w:styleId="cit-article-title">
    <w:name w:val="cit-article-title"/>
    <w:basedOn w:val="DefaultParagraphFont"/>
    <w:rsid w:val="00BC0D68"/>
  </w:style>
  <w:style w:type="character" w:customStyle="1" w:styleId="cit-pub-date">
    <w:name w:val="cit-pub-date"/>
    <w:basedOn w:val="DefaultParagraphFont"/>
    <w:rsid w:val="00BC0D68"/>
  </w:style>
  <w:style w:type="character" w:customStyle="1" w:styleId="cit-pub-id-sep">
    <w:name w:val="cit-pub-id-sep"/>
    <w:basedOn w:val="DefaultParagraphFont"/>
    <w:rsid w:val="00BC0D68"/>
  </w:style>
  <w:style w:type="character" w:customStyle="1" w:styleId="cit-pub-id">
    <w:name w:val="cit-pub-id"/>
    <w:basedOn w:val="DefaultParagraphFont"/>
    <w:rsid w:val="00BC0D68"/>
  </w:style>
  <w:style w:type="character" w:customStyle="1" w:styleId="cit-pub-id-scheme-doi">
    <w:name w:val="cit-pub-id-scheme-doi"/>
    <w:basedOn w:val="DefaultParagraphFont"/>
    <w:rsid w:val="00BC0D68"/>
  </w:style>
  <w:style w:type="character" w:styleId="Emphasis">
    <w:name w:val="Emphasis"/>
    <w:basedOn w:val="DefaultParagraphFont"/>
    <w:uiPriority w:val="20"/>
    <w:qFormat/>
    <w:rsid w:val="005E5F27"/>
    <w:rPr>
      <w:i/>
      <w:iCs/>
    </w:rPr>
  </w:style>
  <w:style w:type="character" w:customStyle="1" w:styleId="apple-converted-space">
    <w:name w:val="apple-converted-space"/>
    <w:basedOn w:val="DefaultParagraphFont"/>
    <w:rsid w:val="005E5F27"/>
  </w:style>
  <w:style w:type="paragraph" w:styleId="PlainText">
    <w:name w:val="Plain Text"/>
    <w:basedOn w:val="Normal"/>
    <w:link w:val="PlainTextChar"/>
    <w:uiPriority w:val="99"/>
    <w:unhideWhenUsed/>
    <w:rsid w:val="007E42E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E42E2"/>
    <w:rPr>
      <w:rFonts w:ascii="Calibri" w:hAnsi="Calibri"/>
      <w:szCs w:val="21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C6E90"/>
  </w:style>
  <w:style w:type="paragraph" w:styleId="NormalWeb">
    <w:name w:val="Normal (Web)"/>
    <w:basedOn w:val="Normal"/>
    <w:uiPriority w:val="99"/>
    <w:semiHidden/>
    <w:unhideWhenUsed/>
    <w:rsid w:val="007C1A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CA584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27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30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7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568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258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6768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4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9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6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4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0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4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7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5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1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7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5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9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0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72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66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2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0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0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1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2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2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28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B35961F-827A-473C-8986-97FEEE01E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8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Pilling</dc:creator>
  <cp:keywords/>
  <dc:description/>
  <cp:lastModifiedBy>Dacillo, Denmark</cp:lastModifiedBy>
  <cp:revision>2</cp:revision>
  <cp:lastPrinted>2020-02-05T15:54:00Z</cp:lastPrinted>
  <dcterms:created xsi:type="dcterms:W3CDTF">2020-02-19T01:53:00Z</dcterms:created>
  <dcterms:modified xsi:type="dcterms:W3CDTF">2020-02-19T01:53:00Z</dcterms:modified>
</cp:coreProperties>
</file>